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C53406" w14:textId="19446E45" w:rsidR="008149F7" w:rsidRDefault="008149F7" w:rsidP="00BF3B7A">
      <w:pPr>
        <w:pStyle w:val="NormalWeb"/>
        <w:kinsoku w:val="0"/>
        <w:overflowPunct w:val="0"/>
        <w:spacing w:before="0" w:beforeAutospacing="0" w:after="0" w:afterAutospacing="0" w:line="480" w:lineRule="auto"/>
        <w:textAlignment w:val="baseline"/>
        <w:rPr>
          <w:rFonts w:eastAsia="MS Gothic"/>
          <w:color w:val="000000"/>
          <w:kern w:val="24"/>
        </w:rPr>
      </w:pPr>
      <w:r w:rsidRPr="008E6581">
        <w:rPr>
          <w:rFonts w:eastAsia="MS Gothic"/>
          <w:b/>
          <w:color w:val="000000"/>
          <w:kern w:val="24"/>
        </w:rPr>
        <w:t>S</w:t>
      </w:r>
      <w:r w:rsidR="006A6FFD" w:rsidRPr="008E6581">
        <w:rPr>
          <w:rFonts w:eastAsia="MS Gothic"/>
          <w:b/>
          <w:color w:val="000000"/>
          <w:kern w:val="24"/>
        </w:rPr>
        <w:t>3</w:t>
      </w:r>
      <w:r w:rsidRPr="008E6581">
        <w:rPr>
          <w:rFonts w:eastAsia="MS Gothic"/>
          <w:b/>
          <w:color w:val="000000"/>
          <w:kern w:val="24"/>
        </w:rPr>
        <w:t xml:space="preserve"> Table. Parameter estimates from multivariate regr</w:t>
      </w:r>
      <w:bookmarkStart w:id="0" w:name="_GoBack"/>
      <w:bookmarkEnd w:id="0"/>
      <w:r w:rsidRPr="008E6581">
        <w:rPr>
          <w:rFonts w:eastAsia="MS Gothic"/>
          <w:b/>
          <w:color w:val="000000"/>
          <w:kern w:val="24"/>
        </w:rPr>
        <w:t>ession models* for the association between baseline plasma bradykinin and related</w:t>
      </w:r>
      <w:r w:rsidRPr="00BF3B7A">
        <w:rPr>
          <w:rFonts w:eastAsia="MS Gothic"/>
          <w:b/>
          <w:color w:val="000000"/>
          <w:kern w:val="24"/>
        </w:rPr>
        <w:t xml:space="preserve"> peptides and the standardized baseline and log(5-year)-log baseline (</w:t>
      </w:r>
      <w:r w:rsidRPr="00BF3B7A">
        <w:rPr>
          <w:rFonts w:ascii="Arial" w:eastAsia="MS Gothic" w:hAnsi="Arial" w:cs="Arial"/>
          <w:b/>
          <w:color w:val="000000"/>
          <w:kern w:val="24"/>
        </w:rPr>
        <w:t>∆</w:t>
      </w:r>
      <w:r w:rsidRPr="00BF3B7A">
        <w:rPr>
          <w:rFonts w:eastAsia="MS Gothic"/>
          <w:b/>
          <w:color w:val="000000"/>
          <w:kern w:val="24"/>
        </w:rPr>
        <w:t>) morphometric variables</w:t>
      </w:r>
      <w:r w:rsidR="00BF3B7A" w:rsidRPr="00BF3B7A">
        <w:rPr>
          <w:rFonts w:eastAsia="MS Gothic"/>
          <w:b/>
          <w:color w:val="000000"/>
          <w:kern w:val="24"/>
        </w:rPr>
        <w:t xml:space="preserve"> in RASS</w:t>
      </w:r>
      <w:r w:rsidRPr="00BF3B7A">
        <w:rPr>
          <w:rFonts w:eastAsia="MS Gothic"/>
          <w:b/>
          <w:color w:val="000000"/>
          <w:kern w:val="24"/>
        </w:rPr>
        <w:t>.</w:t>
      </w:r>
    </w:p>
    <w:p w14:paraId="5767606C" w14:textId="33EAEE52" w:rsidR="003F28ED" w:rsidRDefault="003F28ED" w:rsidP="008149F7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tbl>
      <w:tblPr>
        <w:tblW w:w="13590" w:type="dxa"/>
        <w:tblInd w:w="90" w:type="dxa"/>
        <w:tblLayout w:type="fixed"/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171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</w:tblGrid>
      <w:tr w:rsidR="004720E2" w:rsidRPr="00705C5E" w14:paraId="4B353938" w14:textId="77777777" w:rsidTr="001A5D93">
        <w:trPr>
          <w:trHeight w:val="288"/>
        </w:trPr>
        <w:tc>
          <w:tcPr>
            <w:tcW w:w="1710" w:type="dxa"/>
            <w:vMerge w:val="restar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2C68823" w14:textId="7159E0FD" w:rsidR="004720E2" w:rsidRPr="00705C5E" w:rsidRDefault="004720E2" w:rsidP="004720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705C5E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Variable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5618F2A" w14:textId="77777777" w:rsidR="004720E2" w:rsidRPr="00705C5E" w:rsidRDefault="004720E2" w:rsidP="004720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BK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ABE2030" w14:textId="77777777" w:rsidR="004720E2" w:rsidRPr="00705C5E" w:rsidRDefault="004720E2" w:rsidP="004720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BK(1-7)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AE5BAC9" w14:textId="77777777" w:rsidR="004720E2" w:rsidRPr="00705C5E" w:rsidRDefault="004720E2" w:rsidP="004720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BK(1-8)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A3B99B1" w14:textId="77777777" w:rsidR="004720E2" w:rsidRPr="00705C5E" w:rsidRDefault="004720E2" w:rsidP="004720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Hyp3-BK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841210" w14:textId="77777777" w:rsidR="004720E2" w:rsidRPr="00705C5E" w:rsidRDefault="004720E2" w:rsidP="004720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Hyp3-BK(1-7)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B5C5D4" w14:textId="77777777" w:rsidR="004720E2" w:rsidRPr="00705C5E" w:rsidRDefault="004720E2" w:rsidP="004720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Hyp3-BK(1-8)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7343EF" w14:textId="77777777" w:rsidR="004720E2" w:rsidRPr="00705C5E" w:rsidRDefault="004720E2" w:rsidP="004720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Unmodified peptides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021392" w14:textId="77777777" w:rsidR="004720E2" w:rsidRPr="00705C5E" w:rsidRDefault="004720E2" w:rsidP="004720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Hydroxylated peptides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B5A985" w14:textId="77777777" w:rsidR="004720E2" w:rsidRPr="00705C5E" w:rsidRDefault="004720E2" w:rsidP="004720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Total peptides</w:t>
            </w:r>
          </w:p>
        </w:tc>
      </w:tr>
      <w:tr w:rsidR="004720E2" w:rsidRPr="00705C5E" w14:paraId="0C1A946B" w14:textId="77777777" w:rsidTr="001A5D93">
        <w:trPr>
          <w:trHeight w:val="288"/>
        </w:trPr>
        <w:tc>
          <w:tcPr>
            <w:tcW w:w="171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3E0F461" w14:textId="6D36FB76" w:rsidR="004720E2" w:rsidRPr="00705C5E" w:rsidRDefault="004720E2" w:rsidP="003F28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0C21AC" w14:textId="77777777" w:rsidR="004720E2" w:rsidRPr="00705C5E" w:rsidRDefault="004720E2" w:rsidP="003F28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β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0474CE08" w14:textId="77777777" w:rsidR="004720E2" w:rsidRPr="00705C5E" w:rsidRDefault="004720E2" w:rsidP="003F28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05C5E">
              <w:rPr>
                <w:rFonts w:ascii="Times New Roman" w:eastAsia="Times New Roman" w:hAnsi="Times New Roman"/>
                <w:i/>
                <w:sz w:val="20"/>
                <w:szCs w:val="20"/>
              </w:rPr>
              <w:t>P</w:t>
            </w:r>
            <w:r w:rsidRPr="00705C5E">
              <w:rPr>
                <w:rFonts w:ascii="Times New Roman" w:eastAsia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010B6D7" w14:textId="77777777" w:rsidR="004720E2" w:rsidRPr="00705C5E" w:rsidRDefault="004720E2" w:rsidP="003F28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β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6C4316D7" w14:textId="77777777" w:rsidR="004720E2" w:rsidRPr="00705C5E" w:rsidRDefault="004720E2" w:rsidP="003F28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705C5E">
              <w:rPr>
                <w:rFonts w:ascii="Times New Roman" w:eastAsia="Times New Roman" w:hAnsi="Times New Roman"/>
                <w:i/>
                <w:sz w:val="20"/>
                <w:szCs w:val="20"/>
              </w:rPr>
              <w:t>P</w:t>
            </w:r>
            <w:r w:rsidRPr="00705C5E">
              <w:rPr>
                <w:rFonts w:ascii="Times New Roman" w:eastAsia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D033E8" w14:textId="77777777" w:rsidR="004720E2" w:rsidRPr="00705C5E" w:rsidRDefault="004720E2" w:rsidP="003F28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β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bottom w:w="0" w:type="dxa"/>
            </w:tcMar>
            <w:vAlign w:val="center"/>
          </w:tcPr>
          <w:p w14:paraId="22644A96" w14:textId="77777777" w:rsidR="004720E2" w:rsidRPr="00705C5E" w:rsidRDefault="004720E2" w:rsidP="003F28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705C5E">
              <w:rPr>
                <w:rFonts w:ascii="Times New Roman" w:eastAsia="Times New Roman" w:hAnsi="Times New Roman"/>
                <w:i/>
                <w:sz w:val="20"/>
                <w:szCs w:val="20"/>
              </w:rPr>
              <w:t>P</w:t>
            </w:r>
            <w:r w:rsidRPr="00705C5E">
              <w:rPr>
                <w:rFonts w:ascii="Times New Roman" w:eastAsia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C8E2744" w14:textId="77777777" w:rsidR="004720E2" w:rsidRPr="00705C5E" w:rsidRDefault="004720E2" w:rsidP="003F28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β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7485668B" w14:textId="77777777" w:rsidR="004720E2" w:rsidRPr="00705C5E" w:rsidRDefault="004720E2" w:rsidP="003F28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705C5E">
              <w:rPr>
                <w:rFonts w:ascii="Times New Roman" w:eastAsia="Times New Roman" w:hAnsi="Times New Roman"/>
                <w:i/>
                <w:sz w:val="20"/>
                <w:szCs w:val="20"/>
              </w:rPr>
              <w:t>P</w:t>
            </w:r>
            <w:r w:rsidRPr="00705C5E">
              <w:rPr>
                <w:rFonts w:ascii="Times New Roman" w:eastAsia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BD2AA" w14:textId="77777777" w:rsidR="004720E2" w:rsidRPr="00705C5E" w:rsidRDefault="004720E2" w:rsidP="003F28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β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D9A74" w14:textId="77777777" w:rsidR="004720E2" w:rsidRPr="00705C5E" w:rsidRDefault="004720E2" w:rsidP="003F28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705C5E">
              <w:rPr>
                <w:rFonts w:ascii="Times New Roman" w:eastAsia="Times New Roman" w:hAnsi="Times New Roman"/>
                <w:i/>
                <w:sz w:val="20"/>
                <w:szCs w:val="20"/>
              </w:rPr>
              <w:t>P</w:t>
            </w:r>
            <w:r w:rsidRPr="00705C5E">
              <w:rPr>
                <w:rFonts w:ascii="Times New Roman" w:eastAsia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B0DB0" w14:textId="77777777" w:rsidR="004720E2" w:rsidRDefault="004720E2" w:rsidP="003F28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β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8DF98" w14:textId="77777777" w:rsidR="004720E2" w:rsidRPr="00705C5E" w:rsidRDefault="004720E2" w:rsidP="003F28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705C5E">
              <w:rPr>
                <w:rFonts w:ascii="Times New Roman" w:eastAsia="Times New Roman" w:hAnsi="Times New Roman"/>
                <w:i/>
                <w:sz w:val="20"/>
                <w:szCs w:val="20"/>
              </w:rPr>
              <w:t>P</w:t>
            </w:r>
            <w:r w:rsidRPr="00705C5E">
              <w:rPr>
                <w:rFonts w:ascii="Times New Roman" w:eastAsia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6AF13" w14:textId="77777777" w:rsidR="004720E2" w:rsidRPr="00705C5E" w:rsidRDefault="004720E2" w:rsidP="003F28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β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7321D" w14:textId="77777777" w:rsidR="004720E2" w:rsidRPr="00705C5E" w:rsidRDefault="004720E2" w:rsidP="003F28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705C5E">
              <w:rPr>
                <w:rFonts w:ascii="Times New Roman" w:eastAsia="Times New Roman" w:hAnsi="Times New Roman"/>
                <w:i/>
                <w:sz w:val="20"/>
                <w:szCs w:val="20"/>
              </w:rPr>
              <w:t>P</w:t>
            </w:r>
            <w:r w:rsidRPr="00705C5E">
              <w:rPr>
                <w:rFonts w:ascii="Times New Roman" w:eastAsia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A3D95" w14:textId="77777777" w:rsidR="004720E2" w:rsidRPr="00705C5E" w:rsidRDefault="004720E2" w:rsidP="003F28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β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935B4" w14:textId="77777777" w:rsidR="004720E2" w:rsidRPr="00705C5E" w:rsidRDefault="004720E2" w:rsidP="003F28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705C5E">
              <w:rPr>
                <w:rFonts w:ascii="Times New Roman" w:eastAsia="Times New Roman" w:hAnsi="Times New Roman"/>
                <w:i/>
                <w:sz w:val="20"/>
                <w:szCs w:val="20"/>
              </w:rPr>
              <w:t>P</w:t>
            </w:r>
            <w:r w:rsidRPr="00705C5E">
              <w:rPr>
                <w:rFonts w:ascii="Times New Roman" w:eastAsia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DF330" w14:textId="77777777" w:rsidR="004720E2" w:rsidRPr="00705C5E" w:rsidRDefault="004720E2" w:rsidP="003F28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β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74624" w14:textId="77777777" w:rsidR="004720E2" w:rsidRPr="00705C5E" w:rsidRDefault="004720E2" w:rsidP="003F28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705C5E">
              <w:rPr>
                <w:rFonts w:ascii="Times New Roman" w:eastAsia="Times New Roman" w:hAnsi="Times New Roman"/>
                <w:i/>
                <w:sz w:val="20"/>
                <w:szCs w:val="20"/>
              </w:rPr>
              <w:t>P</w:t>
            </w:r>
            <w:r w:rsidRPr="00705C5E">
              <w:rPr>
                <w:rFonts w:ascii="Times New Roman" w:eastAsia="Times New Roman" w:hAnsi="Times New Roman"/>
                <w:sz w:val="20"/>
                <w:szCs w:val="20"/>
              </w:rPr>
              <w:t>-value</w:t>
            </w:r>
          </w:p>
        </w:tc>
      </w:tr>
      <w:tr w:rsidR="003F28ED" w:rsidRPr="005F5D0A" w14:paraId="0AF3ECF6" w14:textId="77777777" w:rsidTr="005E03B2">
        <w:trPr>
          <w:trHeight w:val="288"/>
        </w:trPr>
        <w:tc>
          <w:tcPr>
            <w:tcW w:w="171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2BC8F54" w14:textId="77777777" w:rsidR="003F28ED" w:rsidRPr="005E03B2" w:rsidRDefault="003F28ED" w:rsidP="005E03B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5E03B2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GBM width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46D38E23" w14:textId="77777777" w:rsidR="003F28ED" w:rsidRPr="00FB047A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3D00C209" w14:textId="77777777" w:rsidR="003F28ED" w:rsidRPr="005F5D0A" w:rsidRDefault="003F28ED" w:rsidP="005E03B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6120ADA2" w14:textId="77777777" w:rsidR="003F28ED" w:rsidRPr="005F5D0A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3DB1FBF0" w14:textId="77777777" w:rsidR="003F28ED" w:rsidRPr="005F5D0A" w:rsidRDefault="003F28ED" w:rsidP="005E03B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FFFFFF" w:themeFill="background1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701B0917" w14:textId="77777777" w:rsidR="003F28ED" w:rsidRPr="005F5D0A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FFFFFF" w:themeFill="background1"/>
            <w:tcMar>
              <w:top w:w="0" w:type="dxa"/>
              <w:bottom w:w="0" w:type="dxa"/>
            </w:tcMar>
            <w:vAlign w:val="center"/>
          </w:tcPr>
          <w:p w14:paraId="5838AE91" w14:textId="77777777" w:rsidR="003F28ED" w:rsidRPr="005F5D0A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118DCA38" w14:textId="77777777" w:rsidR="003F28ED" w:rsidRPr="005F5D0A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07937C25" w14:textId="77777777" w:rsidR="003F28ED" w:rsidRPr="005F5D0A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400E5AF4" w14:textId="77777777" w:rsidR="003F28ED" w:rsidRPr="005F5D0A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01C40F5F" w14:textId="77777777" w:rsidR="003F28ED" w:rsidRPr="005F5D0A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598E62FC" w14:textId="77777777" w:rsidR="003F28ED" w:rsidRPr="005F5D0A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46785596" w14:textId="77777777" w:rsidR="003F28ED" w:rsidRPr="005F5D0A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11782586" w14:textId="77777777" w:rsidR="003F28ED" w:rsidRPr="005F5D0A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49444AD7" w14:textId="77777777" w:rsidR="003F28ED" w:rsidRPr="005F5D0A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5BF7E6AE" w14:textId="77777777" w:rsidR="003F28ED" w:rsidRPr="005F5D0A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5059937A" w14:textId="77777777" w:rsidR="003F28ED" w:rsidRPr="005F5D0A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177B893D" w14:textId="77777777" w:rsidR="003F28ED" w:rsidRPr="005F5D0A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794C9B6F" w14:textId="77777777" w:rsidR="003F28ED" w:rsidRPr="005F5D0A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3F28ED" w:rsidRPr="005F5D0A" w14:paraId="24E23DD8" w14:textId="77777777" w:rsidTr="005E03B2">
        <w:trPr>
          <w:trHeight w:val="288"/>
        </w:trPr>
        <w:tc>
          <w:tcPr>
            <w:tcW w:w="171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AD641C1" w14:textId="70401D18" w:rsidR="003F28ED" w:rsidRPr="005F5D0A" w:rsidRDefault="003F28ED" w:rsidP="00A60849">
            <w:pPr>
              <w:spacing w:after="0" w:line="240" w:lineRule="auto"/>
              <w:ind w:firstLine="150"/>
              <w:contextualSpacing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 w:rsidRPr="005F5D0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Baseline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18A55F49" w14:textId="39D9E50B" w:rsidR="003F28ED" w:rsidRPr="00406EFC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-0.043</w:t>
            </w: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1B4522A7" w14:textId="3C0C0C6E" w:rsidR="003F28ED" w:rsidRPr="00406EFC" w:rsidRDefault="003F28ED" w:rsidP="005E03B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464F1DCF" w14:textId="0D2BEB7F" w:rsidR="003F28ED" w:rsidRPr="005F5D0A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-0.104</w:t>
            </w: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6437706E" w14:textId="426261FC" w:rsidR="003F28ED" w:rsidRPr="005F5D0A" w:rsidRDefault="003F28ED" w:rsidP="005E03B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0.082</w:t>
            </w:r>
          </w:p>
        </w:tc>
        <w:tc>
          <w:tcPr>
            <w:tcW w:w="660" w:type="dxa"/>
            <w:shd w:val="clear" w:color="auto" w:fill="FFFFFF" w:themeFill="background1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3DE10AD2" w14:textId="6D400E3F" w:rsidR="003F28ED" w:rsidRPr="00406EFC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-0.045</w:t>
            </w:r>
          </w:p>
        </w:tc>
        <w:tc>
          <w:tcPr>
            <w:tcW w:w="660" w:type="dxa"/>
            <w:shd w:val="clear" w:color="auto" w:fill="FFFFFF" w:themeFill="background1"/>
            <w:tcMar>
              <w:top w:w="0" w:type="dxa"/>
              <w:bottom w:w="0" w:type="dxa"/>
            </w:tcMar>
            <w:vAlign w:val="center"/>
          </w:tcPr>
          <w:p w14:paraId="7D68F27A" w14:textId="46264293" w:rsidR="003F28ED" w:rsidRPr="00406EFC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3E2B2A81" w14:textId="3C4A4488" w:rsidR="003F28ED" w:rsidRPr="00385E74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-0.021</w:t>
            </w: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190A7E31" w14:textId="4D5C7F50" w:rsidR="003F28ED" w:rsidRPr="00385E74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0.718</w:t>
            </w:r>
          </w:p>
        </w:tc>
        <w:tc>
          <w:tcPr>
            <w:tcW w:w="660" w:type="dxa"/>
            <w:vAlign w:val="center"/>
          </w:tcPr>
          <w:p w14:paraId="4297E3C9" w14:textId="66D1C755" w:rsidR="003F28ED" w:rsidRPr="00385E74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-0.060</w:t>
            </w:r>
          </w:p>
        </w:tc>
        <w:tc>
          <w:tcPr>
            <w:tcW w:w="660" w:type="dxa"/>
            <w:vAlign w:val="center"/>
          </w:tcPr>
          <w:p w14:paraId="580A6285" w14:textId="54215876" w:rsidR="003F28ED" w:rsidRPr="00406EFC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0.318</w:t>
            </w:r>
          </w:p>
        </w:tc>
        <w:tc>
          <w:tcPr>
            <w:tcW w:w="660" w:type="dxa"/>
            <w:vAlign w:val="center"/>
          </w:tcPr>
          <w:p w14:paraId="2172739E" w14:textId="3D5FF52C" w:rsidR="003F28ED" w:rsidRPr="00385E74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vAlign w:val="center"/>
          </w:tcPr>
          <w:p w14:paraId="3ECA2C12" w14:textId="2862ED01" w:rsidR="003F28ED" w:rsidRPr="00385E74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0.729</w:t>
            </w:r>
          </w:p>
        </w:tc>
        <w:tc>
          <w:tcPr>
            <w:tcW w:w="660" w:type="dxa"/>
            <w:vAlign w:val="center"/>
          </w:tcPr>
          <w:p w14:paraId="6D0986CD" w14:textId="39F792AF" w:rsidR="003F28ED" w:rsidRPr="00385E74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95</w:t>
            </w:r>
          </w:p>
        </w:tc>
        <w:tc>
          <w:tcPr>
            <w:tcW w:w="660" w:type="dxa"/>
            <w:vAlign w:val="center"/>
          </w:tcPr>
          <w:p w14:paraId="218565A1" w14:textId="7D1B5F60" w:rsidR="003F28ED" w:rsidRPr="00385E74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8</w:t>
            </w:r>
          </w:p>
        </w:tc>
        <w:tc>
          <w:tcPr>
            <w:tcW w:w="660" w:type="dxa"/>
            <w:vAlign w:val="center"/>
          </w:tcPr>
          <w:p w14:paraId="15988E68" w14:textId="224C333B" w:rsidR="003F28ED" w:rsidRPr="00385E74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73</w:t>
            </w:r>
          </w:p>
        </w:tc>
        <w:tc>
          <w:tcPr>
            <w:tcW w:w="660" w:type="dxa"/>
            <w:vAlign w:val="center"/>
          </w:tcPr>
          <w:p w14:paraId="189BF91C" w14:textId="6447034B" w:rsidR="003F28ED" w:rsidRPr="00385E74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17</w:t>
            </w:r>
          </w:p>
        </w:tc>
        <w:tc>
          <w:tcPr>
            <w:tcW w:w="660" w:type="dxa"/>
            <w:vAlign w:val="center"/>
          </w:tcPr>
          <w:p w14:paraId="32B06C08" w14:textId="217FC1B5" w:rsidR="003F28ED" w:rsidRPr="00385E74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83</w:t>
            </w:r>
          </w:p>
        </w:tc>
        <w:tc>
          <w:tcPr>
            <w:tcW w:w="660" w:type="dxa"/>
            <w:vAlign w:val="center"/>
          </w:tcPr>
          <w:p w14:paraId="352D45F9" w14:textId="0148C67D" w:rsidR="003F28ED" w:rsidRPr="00385E74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9</w:t>
            </w:r>
          </w:p>
        </w:tc>
      </w:tr>
      <w:tr w:rsidR="003F28ED" w:rsidRPr="00EA386B" w14:paraId="268FA3F7" w14:textId="77777777" w:rsidTr="005E03B2">
        <w:trPr>
          <w:trHeight w:val="288"/>
        </w:trPr>
        <w:tc>
          <w:tcPr>
            <w:tcW w:w="171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66B5FE3" w14:textId="759EBF52" w:rsidR="003F28ED" w:rsidRPr="00EA386B" w:rsidRDefault="003F28ED" w:rsidP="00A60849">
            <w:pPr>
              <w:spacing w:after="0" w:line="240" w:lineRule="auto"/>
              <w:ind w:firstLine="150"/>
              <w:contextualSpacing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 w:rsidRPr="00EA386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5-yr ∆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304A47D4" w14:textId="4ED6CABB" w:rsidR="003F28ED" w:rsidRPr="00406EFC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19</w:t>
            </w: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2CB26AFB" w14:textId="3806F012" w:rsidR="003F28ED" w:rsidRPr="00406EFC" w:rsidRDefault="003F28ED" w:rsidP="005E03B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53BEE64A" w14:textId="2185042C" w:rsidR="003F28ED" w:rsidRPr="00406EFC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-0.045</w:t>
            </w: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5D958D2E" w14:textId="508CD931" w:rsidR="003F28ED" w:rsidRPr="00406EFC" w:rsidRDefault="003F28ED" w:rsidP="005E03B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0.405</w:t>
            </w:r>
          </w:p>
        </w:tc>
        <w:tc>
          <w:tcPr>
            <w:tcW w:w="660" w:type="dxa"/>
            <w:shd w:val="clear" w:color="auto" w:fill="FFFFFF" w:themeFill="background1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4D5617EB" w14:textId="347B903D" w:rsidR="003F28ED" w:rsidRPr="00406EFC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32</w:t>
            </w:r>
          </w:p>
        </w:tc>
        <w:tc>
          <w:tcPr>
            <w:tcW w:w="660" w:type="dxa"/>
            <w:shd w:val="clear" w:color="auto" w:fill="FFFFFF" w:themeFill="background1"/>
            <w:tcMar>
              <w:top w:w="0" w:type="dxa"/>
              <w:bottom w:w="0" w:type="dxa"/>
            </w:tcMar>
            <w:vAlign w:val="center"/>
          </w:tcPr>
          <w:p w14:paraId="7AE07606" w14:textId="1517BBE8" w:rsidR="003F28ED" w:rsidRPr="00406EFC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101CB45A" w14:textId="6E4D02B4" w:rsidR="003F28ED" w:rsidRPr="00385E74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0.067</w:t>
            </w: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383F9106" w14:textId="59A9AA4F" w:rsidR="003F28ED" w:rsidRPr="00385E74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0.194</w:t>
            </w:r>
          </w:p>
        </w:tc>
        <w:tc>
          <w:tcPr>
            <w:tcW w:w="660" w:type="dxa"/>
            <w:vAlign w:val="center"/>
          </w:tcPr>
          <w:p w14:paraId="79AB7316" w14:textId="54475263" w:rsidR="003F28ED" w:rsidRPr="00385E74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660" w:type="dxa"/>
            <w:vAlign w:val="center"/>
          </w:tcPr>
          <w:p w14:paraId="416B0003" w14:textId="12EE57CD" w:rsidR="003F28ED" w:rsidRPr="00EA386B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0.915</w:t>
            </w:r>
          </w:p>
        </w:tc>
        <w:tc>
          <w:tcPr>
            <w:tcW w:w="660" w:type="dxa"/>
            <w:vAlign w:val="center"/>
          </w:tcPr>
          <w:p w14:paraId="40EC5805" w14:textId="6E02969B" w:rsidR="003F28ED" w:rsidRPr="00EA386B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060B15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60" w:type="dxa"/>
            <w:vAlign w:val="center"/>
          </w:tcPr>
          <w:p w14:paraId="45F984FE" w14:textId="05F401A8" w:rsidR="003F28ED" w:rsidRPr="00EA386B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0.184</w:t>
            </w:r>
          </w:p>
        </w:tc>
        <w:tc>
          <w:tcPr>
            <w:tcW w:w="660" w:type="dxa"/>
            <w:vAlign w:val="center"/>
          </w:tcPr>
          <w:p w14:paraId="106FE190" w14:textId="54444B39" w:rsidR="003F28ED" w:rsidRPr="00EA386B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-0.009</w:t>
            </w:r>
          </w:p>
        </w:tc>
        <w:tc>
          <w:tcPr>
            <w:tcW w:w="660" w:type="dxa"/>
            <w:vAlign w:val="center"/>
          </w:tcPr>
          <w:p w14:paraId="2F2D0A42" w14:textId="29D996BB" w:rsidR="003F28ED" w:rsidRPr="00EA386B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0.873</w:t>
            </w:r>
          </w:p>
        </w:tc>
        <w:tc>
          <w:tcPr>
            <w:tcW w:w="660" w:type="dxa"/>
            <w:vAlign w:val="center"/>
          </w:tcPr>
          <w:p w14:paraId="6DEF619D" w14:textId="6E88B8C3" w:rsidR="003F28ED" w:rsidRPr="00EA386B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0.041</w:t>
            </w:r>
          </w:p>
        </w:tc>
        <w:tc>
          <w:tcPr>
            <w:tcW w:w="660" w:type="dxa"/>
            <w:vAlign w:val="center"/>
          </w:tcPr>
          <w:p w14:paraId="1380A37F" w14:textId="3D007C48" w:rsidR="003F28ED" w:rsidRPr="00EA386B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0.443</w:t>
            </w:r>
          </w:p>
        </w:tc>
        <w:tc>
          <w:tcPr>
            <w:tcW w:w="660" w:type="dxa"/>
            <w:vAlign w:val="center"/>
          </w:tcPr>
          <w:p w14:paraId="490D027F" w14:textId="137C21F4" w:rsidR="003F28ED" w:rsidRPr="00EA386B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660" w:type="dxa"/>
            <w:vAlign w:val="center"/>
          </w:tcPr>
          <w:p w14:paraId="1325A74B" w14:textId="5FFB1E5D" w:rsidR="003F28ED" w:rsidRPr="00EA386B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0.706</w:t>
            </w:r>
          </w:p>
        </w:tc>
      </w:tr>
      <w:tr w:rsidR="003F28ED" w:rsidRPr="005F5D0A" w14:paraId="0CE3FA8E" w14:textId="77777777" w:rsidTr="005E03B2">
        <w:trPr>
          <w:trHeight w:val="288"/>
        </w:trPr>
        <w:tc>
          <w:tcPr>
            <w:tcW w:w="171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920BA7" w14:textId="77777777" w:rsidR="003F28ED" w:rsidRPr="005E03B2" w:rsidRDefault="003F28ED" w:rsidP="005E03B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5E03B2">
              <w:rPr>
                <w:rFonts w:ascii="Times New Roman" w:eastAsia="Times New Roman" w:hAnsi="Times New Roman"/>
                <w:sz w:val="20"/>
                <w:szCs w:val="20"/>
              </w:rPr>
              <w:t>Vv</w:t>
            </w:r>
            <w:proofErr w:type="spellEnd"/>
            <w:r w:rsidRPr="005E03B2">
              <w:rPr>
                <w:rFonts w:ascii="Times New Roman" w:eastAsia="Times New Roman" w:hAnsi="Times New Roman"/>
                <w:sz w:val="20"/>
                <w:szCs w:val="20"/>
              </w:rPr>
              <w:t>(</w:t>
            </w:r>
            <w:proofErr w:type="spellStart"/>
            <w:r w:rsidRPr="005E03B2">
              <w:rPr>
                <w:rFonts w:ascii="Times New Roman" w:eastAsia="Times New Roman" w:hAnsi="Times New Roman"/>
                <w:sz w:val="20"/>
                <w:szCs w:val="20"/>
              </w:rPr>
              <w:t>Mes</w:t>
            </w:r>
            <w:proofErr w:type="spellEnd"/>
            <w:r w:rsidRPr="005E03B2">
              <w:rPr>
                <w:rFonts w:ascii="Times New Roman" w:eastAsia="Times New Roman" w:hAnsi="Times New Roman"/>
                <w:sz w:val="20"/>
                <w:szCs w:val="20"/>
              </w:rPr>
              <w:t>/glom)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50D5E61A" w14:textId="77777777" w:rsidR="003F28ED" w:rsidRPr="005F5D0A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38E94498" w14:textId="77777777" w:rsidR="003F28ED" w:rsidRPr="005F5D0A" w:rsidRDefault="003F28ED" w:rsidP="005E03B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67F94A31" w14:textId="77777777" w:rsidR="003F28ED" w:rsidRPr="005F5D0A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61A024DF" w14:textId="77777777" w:rsidR="003F28ED" w:rsidRPr="005F5D0A" w:rsidRDefault="003F28ED" w:rsidP="005E03B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FFFFFF" w:themeFill="background1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57B36E81" w14:textId="77777777" w:rsidR="003F28ED" w:rsidRPr="005F5D0A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FFFFFF" w:themeFill="background1"/>
            <w:tcMar>
              <w:top w:w="0" w:type="dxa"/>
              <w:bottom w:w="0" w:type="dxa"/>
            </w:tcMar>
            <w:vAlign w:val="center"/>
          </w:tcPr>
          <w:p w14:paraId="19A32F7F" w14:textId="77777777" w:rsidR="003F28ED" w:rsidRPr="005F5D0A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2461CC71" w14:textId="77777777" w:rsidR="003F28ED" w:rsidRPr="005F5D0A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56ECD275" w14:textId="77777777" w:rsidR="003F28ED" w:rsidRPr="005F5D0A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5652B050" w14:textId="77777777" w:rsidR="003F28ED" w:rsidRPr="005F5D0A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3D42D6C9" w14:textId="77777777" w:rsidR="003F28ED" w:rsidRPr="005F5D0A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4836C22C" w14:textId="77777777" w:rsidR="003F28ED" w:rsidRPr="005F5D0A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77C3F410" w14:textId="77777777" w:rsidR="003F28ED" w:rsidRPr="005F5D0A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33770119" w14:textId="77777777" w:rsidR="003F28ED" w:rsidRPr="005F5D0A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7771FC83" w14:textId="77777777" w:rsidR="003F28ED" w:rsidRPr="005F5D0A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6AF12506" w14:textId="77777777" w:rsidR="003F28ED" w:rsidRPr="005F5D0A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402645B3" w14:textId="77777777" w:rsidR="003F28ED" w:rsidRPr="005F5D0A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174CBADF" w14:textId="77777777" w:rsidR="003F28ED" w:rsidRPr="005F5D0A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75A9C47E" w14:textId="77777777" w:rsidR="003F28ED" w:rsidRPr="005F5D0A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3F28ED" w:rsidRPr="00D468AC" w14:paraId="1D4B0871" w14:textId="77777777" w:rsidTr="005E03B2">
        <w:trPr>
          <w:trHeight w:val="288"/>
        </w:trPr>
        <w:tc>
          <w:tcPr>
            <w:tcW w:w="171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10FD8E7" w14:textId="1DFE6300" w:rsidR="003F28ED" w:rsidRPr="00D468AC" w:rsidRDefault="003F28ED" w:rsidP="00A60849">
            <w:pPr>
              <w:spacing w:after="0" w:line="240" w:lineRule="auto"/>
              <w:ind w:firstLine="150"/>
              <w:contextualSpacing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 w:rsidRPr="00D468AC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Baseline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7800DC0C" w14:textId="24313DDC" w:rsidR="003F28ED" w:rsidRPr="00406EFC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-0.026</w:t>
            </w: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5406B929" w14:textId="0A0C1BA0" w:rsidR="003F28ED" w:rsidRPr="00406EFC" w:rsidRDefault="003F28ED" w:rsidP="005E03B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20FA3D07" w14:textId="3CDC0151" w:rsidR="003F28ED" w:rsidRPr="00406EFC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sz w:val="20"/>
                <w:szCs w:val="20"/>
              </w:rPr>
              <w:t>-0.075</w:t>
            </w: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3B03F4EF" w14:textId="1CF37739" w:rsidR="003F28ED" w:rsidRPr="00406EFC" w:rsidRDefault="003F28ED" w:rsidP="005E03B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0.222</w:t>
            </w:r>
          </w:p>
        </w:tc>
        <w:tc>
          <w:tcPr>
            <w:tcW w:w="660" w:type="dxa"/>
            <w:shd w:val="clear" w:color="auto" w:fill="FFFFFF" w:themeFill="background1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21D841ED" w14:textId="48E31C59" w:rsidR="003F28ED" w:rsidRPr="00385E74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-0.011</w:t>
            </w:r>
          </w:p>
        </w:tc>
        <w:tc>
          <w:tcPr>
            <w:tcW w:w="660" w:type="dxa"/>
            <w:shd w:val="clear" w:color="auto" w:fill="FFFFFF" w:themeFill="background1"/>
            <w:tcMar>
              <w:top w:w="0" w:type="dxa"/>
              <w:bottom w:w="0" w:type="dxa"/>
            </w:tcMar>
            <w:vAlign w:val="center"/>
          </w:tcPr>
          <w:p w14:paraId="0065F76B" w14:textId="1EE22A9C" w:rsidR="003F28ED" w:rsidRPr="00385E74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62D180F0" w14:textId="446E88AE" w:rsidR="003F28ED" w:rsidRPr="00406EFC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sz w:val="20"/>
                <w:szCs w:val="20"/>
              </w:rPr>
              <w:t>-0.048</w:t>
            </w: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1A4C5274" w14:textId="0B163678" w:rsidR="003F28ED" w:rsidRPr="00406EFC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0.419</w:t>
            </w:r>
          </w:p>
        </w:tc>
        <w:tc>
          <w:tcPr>
            <w:tcW w:w="660" w:type="dxa"/>
            <w:vAlign w:val="center"/>
          </w:tcPr>
          <w:p w14:paraId="7D03F724" w14:textId="69ABFD09" w:rsidR="003F28ED" w:rsidRPr="00406EFC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0.108</w:t>
            </w:r>
          </w:p>
        </w:tc>
        <w:tc>
          <w:tcPr>
            <w:tcW w:w="660" w:type="dxa"/>
            <w:vAlign w:val="center"/>
          </w:tcPr>
          <w:p w14:paraId="1C2D1977" w14:textId="40590770" w:rsidR="003F28ED" w:rsidRPr="00406EFC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0.078</w:t>
            </w:r>
          </w:p>
        </w:tc>
        <w:tc>
          <w:tcPr>
            <w:tcW w:w="660" w:type="dxa"/>
            <w:vAlign w:val="center"/>
          </w:tcPr>
          <w:p w14:paraId="0936A79A" w14:textId="183184E2" w:rsidR="003F28ED" w:rsidRPr="00406EFC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sz w:val="20"/>
                <w:szCs w:val="20"/>
              </w:rPr>
              <w:t>-0.02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60" w:type="dxa"/>
            <w:vAlign w:val="center"/>
          </w:tcPr>
          <w:p w14:paraId="10C8695C" w14:textId="720740F9" w:rsidR="003F28ED" w:rsidRPr="00406EFC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0.626</w:t>
            </w:r>
          </w:p>
        </w:tc>
        <w:tc>
          <w:tcPr>
            <w:tcW w:w="660" w:type="dxa"/>
            <w:vAlign w:val="center"/>
          </w:tcPr>
          <w:p w14:paraId="737E9A8D" w14:textId="6FC2B237" w:rsidR="003F28ED" w:rsidRPr="00406EFC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0.056</w:t>
            </w:r>
          </w:p>
        </w:tc>
        <w:tc>
          <w:tcPr>
            <w:tcW w:w="660" w:type="dxa"/>
            <w:vAlign w:val="center"/>
          </w:tcPr>
          <w:p w14:paraId="5AFC12E6" w14:textId="5FB81953" w:rsidR="003F28ED" w:rsidRPr="00406EFC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53</w:t>
            </w:r>
          </w:p>
        </w:tc>
        <w:tc>
          <w:tcPr>
            <w:tcW w:w="660" w:type="dxa"/>
            <w:vAlign w:val="center"/>
          </w:tcPr>
          <w:p w14:paraId="136DEF2E" w14:textId="7F6B1A14" w:rsidR="003F28ED" w:rsidRPr="00406EFC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0.093</w:t>
            </w:r>
          </w:p>
        </w:tc>
        <w:tc>
          <w:tcPr>
            <w:tcW w:w="660" w:type="dxa"/>
            <w:vAlign w:val="center"/>
          </w:tcPr>
          <w:p w14:paraId="7B7D6138" w14:textId="50E4336E" w:rsidR="003F28ED" w:rsidRPr="00406EFC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25</w:t>
            </w:r>
          </w:p>
        </w:tc>
        <w:tc>
          <w:tcPr>
            <w:tcW w:w="660" w:type="dxa"/>
            <w:vAlign w:val="center"/>
          </w:tcPr>
          <w:p w14:paraId="14079350" w14:textId="4F881032" w:rsidR="003F28ED" w:rsidRPr="00406EFC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0.076</w:t>
            </w:r>
          </w:p>
        </w:tc>
        <w:tc>
          <w:tcPr>
            <w:tcW w:w="660" w:type="dxa"/>
            <w:vAlign w:val="center"/>
          </w:tcPr>
          <w:p w14:paraId="01AB222F" w14:textId="4C4ADE5A" w:rsidR="003F28ED" w:rsidRPr="00406EFC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11</w:t>
            </w:r>
          </w:p>
        </w:tc>
      </w:tr>
      <w:tr w:rsidR="003F28ED" w:rsidRPr="005F5D0A" w14:paraId="7F42277D" w14:textId="77777777" w:rsidTr="005E03B2">
        <w:trPr>
          <w:trHeight w:val="288"/>
        </w:trPr>
        <w:tc>
          <w:tcPr>
            <w:tcW w:w="171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28FA6B3" w14:textId="720613E3" w:rsidR="003F28ED" w:rsidRPr="005F5D0A" w:rsidRDefault="003F28ED" w:rsidP="00A60849">
            <w:pPr>
              <w:spacing w:after="0" w:line="240" w:lineRule="auto"/>
              <w:ind w:firstLine="150"/>
              <w:contextualSpacing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 w:rsidRPr="005F5D0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5-yr ∆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3BFB1518" w14:textId="63F09675" w:rsidR="003F28ED" w:rsidRPr="00406EFC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-0.005</w:t>
            </w: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2A64FB0F" w14:textId="7ACBC530" w:rsidR="003F28ED" w:rsidRPr="00406EFC" w:rsidRDefault="003F28ED" w:rsidP="005E03B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7F0030E8" w14:textId="5E083A77" w:rsidR="003F28ED" w:rsidRPr="00406EFC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sz w:val="20"/>
                <w:szCs w:val="20"/>
              </w:rPr>
              <w:t>-0.076</w:t>
            </w: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456138E8" w14:textId="3436B604" w:rsidR="003F28ED" w:rsidRPr="00406EFC" w:rsidRDefault="003F28ED" w:rsidP="005E03B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0.149</w:t>
            </w:r>
          </w:p>
        </w:tc>
        <w:tc>
          <w:tcPr>
            <w:tcW w:w="660" w:type="dxa"/>
            <w:shd w:val="clear" w:color="auto" w:fill="FFFFFF" w:themeFill="background1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3DD0E33D" w14:textId="62F9A79C" w:rsidR="003F28ED" w:rsidRPr="00406EFC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-0.004</w:t>
            </w:r>
          </w:p>
        </w:tc>
        <w:tc>
          <w:tcPr>
            <w:tcW w:w="660" w:type="dxa"/>
            <w:shd w:val="clear" w:color="auto" w:fill="FFFFFF" w:themeFill="background1"/>
            <w:tcMar>
              <w:top w:w="0" w:type="dxa"/>
              <w:bottom w:w="0" w:type="dxa"/>
            </w:tcMar>
            <w:vAlign w:val="center"/>
          </w:tcPr>
          <w:p w14:paraId="11AA7587" w14:textId="7A1A42E4" w:rsidR="003F28ED" w:rsidRPr="00406EFC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536B71C4" w14:textId="6874B216" w:rsidR="003F28ED" w:rsidRPr="00406EFC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sz w:val="20"/>
                <w:szCs w:val="20"/>
              </w:rPr>
              <w:t>-0.011</w:t>
            </w: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5BF84F1B" w14:textId="52E1BE64" w:rsidR="003F28ED" w:rsidRPr="00406EFC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0.830</w:t>
            </w:r>
          </w:p>
        </w:tc>
        <w:tc>
          <w:tcPr>
            <w:tcW w:w="660" w:type="dxa"/>
            <w:vAlign w:val="center"/>
          </w:tcPr>
          <w:p w14:paraId="5FFFB605" w14:textId="540B0553" w:rsidR="003F28ED" w:rsidRPr="00406EFC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sz w:val="20"/>
                <w:szCs w:val="20"/>
              </w:rPr>
              <w:t>-0.093</w:t>
            </w:r>
          </w:p>
        </w:tc>
        <w:tc>
          <w:tcPr>
            <w:tcW w:w="660" w:type="dxa"/>
            <w:vAlign w:val="center"/>
          </w:tcPr>
          <w:p w14:paraId="6FF6B747" w14:textId="126487D9" w:rsidR="003F28ED" w:rsidRPr="00406EFC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0.079</w:t>
            </w:r>
          </w:p>
        </w:tc>
        <w:tc>
          <w:tcPr>
            <w:tcW w:w="660" w:type="dxa"/>
            <w:vAlign w:val="center"/>
          </w:tcPr>
          <w:p w14:paraId="66E21A59" w14:textId="13BD71E9" w:rsidR="003F28ED" w:rsidRPr="00406EFC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  <w:r w:rsidRPr="00060B15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60" w:type="dxa"/>
            <w:vAlign w:val="center"/>
          </w:tcPr>
          <w:p w14:paraId="0B19B668" w14:textId="37A939AF" w:rsidR="003F28ED" w:rsidRPr="00406EFC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0.844</w:t>
            </w:r>
          </w:p>
        </w:tc>
        <w:tc>
          <w:tcPr>
            <w:tcW w:w="660" w:type="dxa"/>
            <w:vAlign w:val="center"/>
          </w:tcPr>
          <w:p w14:paraId="747760BC" w14:textId="71B9B415" w:rsidR="003F28ED" w:rsidRPr="00406EFC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sz w:val="20"/>
                <w:szCs w:val="20"/>
              </w:rPr>
              <w:t>-0.048</w:t>
            </w:r>
          </w:p>
        </w:tc>
        <w:tc>
          <w:tcPr>
            <w:tcW w:w="660" w:type="dxa"/>
            <w:vAlign w:val="center"/>
          </w:tcPr>
          <w:p w14:paraId="22C70BE7" w14:textId="05B92806" w:rsidR="003F28ED" w:rsidRPr="00406EFC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0.358</w:t>
            </w:r>
          </w:p>
        </w:tc>
        <w:tc>
          <w:tcPr>
            <w:tcW w:w="660" w:type="dxa"/>
            <w:vAlign w:val="center"/>
          </w:tcPr>
          <w:p w14:paraId="49205D48" w14:textId="5952D57F" w:rsidR="003F28ED" w:rsidRPr="00406EFC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sz w:val="20"/>
                <w:szCs w:val="20"/>
              </w:rPr>
              <w:t>-0.071</w:t>
            </w:r>
          </w:p>
        </w:tc>
        <w:tc>
          <w:tcPr>
            <w:tcW w:w="660" w:type="dxa"/>
            <w:vAlign w:val="center"/>
          </w:tcPr>
          <w:p w14:paraId="79A76E1E" w14:textId="680F449E" w:rsidR="003F28ED" w:rsidRPr="00406EFC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0.171</w:t>
            </w:r>
          </w:p>
        </w:tc>
        <w:tc>
          <w:tcPr>
            <w:tcW w:w="660" w:type="dxa"/>
            <w:vAlign w:val="center"/>
          </w:tcPr>
          <w:p w14:paraId="2738625F" w14:textId="2E8BDE42" w:rsidR="003F28ED" w:rsidRPr="00406EFC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sz w:val="20"/>
                <w:szCs w:val="20"/>
              </w:rPr>
              <w:t>-0.062</w:t>
            </w:r>
          </w:p>
        </w:tc>
        <w:tc>
          <w:tcPr>
            <w:tcW w:w="660" w:type="dxa"/>
            <w:vAlign w:val="center"/>
          </w:tcPr>
          <w:p w14:paraId="39229886" w14:textId="3FFDFF96" w:rsidR="003F28ED" w:rsidRPr="00406EFC" w:rsidRDefault="003F28ED" w:rsidP="005E03B2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0.237</w:t>
            </w:r>
          </w:p>
        </w:tc>
      </w:tr>
      <w:tr w:rsidR="003F28ED" w:rsidRPr="005F5D0A" w14:paraId="31B12715" w14:textId="77777777" w:rsidTr="005E03B2">
        <w:trPr>
          <w:trHeight w:val="288"/>
        </w:trPr>
        <w:tc>
          <w:tcPr>
            <w:tcW w:w="171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7F1EC4F" w14:textId="77777777" w:rsidR="003F28ED" w:rsidRPr="005E03B2" w:rsidRDefault="003F28ED" w:rsidP="005E03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5E03B2">
              <w:rPr>
                <w:rFonts w:ascii="Times New Roman" w:eastAsia="Times New Roman" w:hAnsi="Times New Roman"/>
                <w:sz w:val="20"/>
                <w:szCs w:val="20"/>
              </w:rPr>
              <w:t>Vv</w:t>
            </w:r>
            <w:proofErr w:type="spellEnd"/>
            <w:r w:rsidRPr="005E03B2">
              <w:rPr>
                <w:rFonts w:ascii="Times New Roman" w:eastAsia="Times New Roman" w:hAnsi="Times New Roman"/>
                <w:sz w:val="20"/>
                <w:szCs w:val="20"/>
              </w:rPr>
              <w:t>(</w:t>
            </w:r>
            <w:proofErr w:type="spellStart"/>
            <w:r w:rsidRPr="005E03B2">
              <w:rPr>
                <w:rFonts w:ascii="Times New Roman" w:eastAsia="Times New Roman" w:hAnsi="Times New Roman"/>
                <w:sz w:val="20"/>
                <w:szCs w:val="20"/>
              </w:rPr>
              <w:t>Int</w:t>
            </w:r>
            <w:proofErr w:type="spellEnd"/>
            <w:r w:rsidRPr="005E03B2">
              <w:rPr>
                <w:rFonts w:ascii="Times New Roman" w:eastAsia="Times New Roman" w:hAnsi="Times New Roman"/>
                <w:sz w:val="20"/>
                <w:szCs w:val="20"/>
              </w:rPr>
              <w:t>/cortex)</w:t>
            </w:r>
            <w:r w:rsidRPr="005E03B2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07035CF5" w14:textId="77777777" w:rsidR="003F28ED" w:rsidRPr="005F5D0A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2711D6B5" w14:textId="77777777" w:rsidR="003F28ED" w:rsidRPr="005F5D0A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72669DF7" w14:textId="77777777" w:rsidR="003F28ED" w:rsidRPr="005F5D0A" w:rsidRDefault="003F28ED" w:rsidP="005E03B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65C7001E" w14:textId="77777777" w:rsidR="003F28ED" w:rsidRPr="005F5D0A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FFFFFF" w:themeFill="background1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1E5C749D" w14:textId="77777777" w:rsidR="003F28ED" w:rsidRPr="005F5D0A" w:rsidRDefault="003F28ED" w:rsidP="005E03B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FFFFFF" w:themeFill="background1"/>
            <w:tcMar>
              <w:top w:w="0" w:type="dxa"/>
              <w:bottom w:w="0" w:type="dxa"/>
            </w:tcMar>
            <w:vAlign w:val="center"/>
          </w:tcPr>
          <w:p w14:paraId="5BF26C39" w14:textId="77777777" w:rsidR="003F28ED" w:rsidRPr="005F5D0A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7E2EA197" w14:textId="77777777" w:rsidR="003F28ED" w:rsidRPr="005F5D0A" w:rsidRDefault="003F28ED" w:rsidP="005E03B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5DFA2AB8" w14:textId="77777777" w:rsidR="003F28ED" w:rsidRPr="005F5D0A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6145C143" w14:textId="77777777" w:rsidR="003F28ED" w:rsidRPr="005F5D0A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4C14212C" w14:textId="77777777" w:rsidR="003F28ED" w:rsidRPr="005F5D0A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3B497C29" w14:textId="77777777" w:rsidR="003F28ED" w:rsidRPr="005F5D0A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0D2D0F4F" w14:textId="77777777" w:rsidR="003F28ED" w:rsidRPr="005F5D0A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14B0F815" w14:textId="77777777" w:rsidR="003F28ED" w:rsidRPr="005F5D0A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642A01D0" w14:textId="77777777" w:rsidR="003F28ED" w:rsidRPr="005F5D0A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3A946DA4" w14:textId="77777777" w:rsidR="003F28ED" w:rsidRPr="005F5D0A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6B3F07B0" w14:textId="77777777" w:rsidR="003F28ED" w:rsidRPr="005F5D0A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6C16E658" w14:textId="77777777" w:rsidR="003F28ED" w:rsidRPr="005F5D0A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458F9E1A" w14:textId="77777777" w:rsidR="003F28ED" w:rsidRPr="005F5D0A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F28ED" w:rsidRPr="00406EFC" w14:paraId="765C7155" w14:textId="77777777" w:rsidTr="005E03B2">
        <w:trPr>
          <w:trHeight w:val="288"/>
        </w:trPr>
        <w:tc>
          <w:tcPr>
            <w:tcW w:w="171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4353016" w14:textId="337B4E5E" w:rsidR="003F28ED" w:rsidRPr="005F5D0A" w:rsidRDefault="003F28ED" w:rsidP="00A60849">
            <w:pPr>
              <w:spacing w:after="0" w:line="240" w:lineRule="auto"/>
              <w:ind w:firstLine="150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 w:rsidRPr="005F5D0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Baseline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3782A591" w14:textId="44F6AE00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-0.087</w:t>
            </w: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2A1682F8" w14:textId="6AE81728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228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3CAB2F06" w14:textId="6D193C6A" w:rsidR="003F28ED" w:rsidRPr="00406EFC" w:rsidRDefault="003F28ED" w:rsidP="005E03B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b/>
                <w:sz w:val="20"/>
                <w:szCs w:val="20"/>
              </w:rPr>
              <w:t>-0.189</w:t>
            </w: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0E37C53C" w14:textId="4C8D8B05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b/>
                <w:sz w:val="20"/>
                <w:szCs w:val="20"/>
              </w:rPr>
              <w:t>0.011</w:t>
            </w:r>
          </w:p>
        </w:tc>
        <w:tc>
          <w:tcPr>
            <w:tcW w:w="660" w:type="dxa"/>
            <w:shd w:val="clear" w:color="auto" w:fill="FFFFFF" w:themeFill="background1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0C96504A" w14:textId="0340FA94" w:rsidR="003F28ED" w:rsidRPr="00406EFC" w:rsidRDefault="003F28ED" w:rsidP="005E03B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-0.018</w:t>
            </w:r>
          </w:p>
        </w:tc>
        <w:tc>
          <w:tcPr>
            <w:tcW w:w="660" w:type="dxa"/>
            <w:shd w:val="clear" w:color="auto" w:fill="FFFFFF" w:themeFill="background1"/>
            <w:tcMar>
              <w:top w:w="0" w:type="dxa"/>
              <w:bottom w:w="0" w:type="dxa"/>
            </w:tcMar>
            <w:vAlign w:val="center"/>
          </w:tcPr>
          <w:p w14:paraId="7D92D0EA" w14:textId="31453D1F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806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04659D65" w14:textId="2D1CE19C" w:rsidR="003F28ED" w:rsidRPr="00406EFC" w:rsidRDefault="003F28ED" w:rsidP="005E03B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sz w:val="20"/>
                <w:szCs w:val="20"/>
              </w:rPr>
              <w:t>-0.082</w:t>
            </w: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4953CCE2" w14:textId="7003640F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0.258</w:t>
            </w:r>
          </w:p>
        </w:tc>
        <w:tc>
          <w:tcPr>
            <w:tcW w:w="660" w:type="dxa"/>
            <w:vAlign w:val="center"/>
          </w:tcPr>
          <w:p w14:paraId="2EE7E5DA" w14:textId="719F9296" w:rsidR="003F28ED" w:rsidRPr="00385E74" w:rsidRDefault="003F28ED" w:rsidP="005E03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b/>
                <w:sz w:val="20"/>
                <w:szCs w:val="20"/>
              </w:rPr>
              <w:t>-0.169</w:t>
            </w:r>
          </w:p>
        </w:tc>
        <w:tc>
          <w:tcPr>
            <w:tcW w:w="660" w:type="dxa"/>
            <w:vAlign w:val="center"/>
          </w:tcPr>
          <w:p w14:paraId="11699751" w14:textId="2EDB6B2C" w:rsidR="003F28ED" w:rsidRPr="00385E74" w:rsidRDefault="003F28ED" w:rsidP="005E03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b/>
                <w:sz w:val="20"/>
                <w:szCs w:val="20"/>
              </w:rPr>
              <w:t>0.022</w:t>
            </w:r>
          </w:p>
        </w:tc>
        <w:tc>
          <w:tcPr>
            <w:tcW w:w="660" w:type="dxa"/>
            <w:vAlign w:val="center"/>
          </w:tcPr>
          <w:p w14:paraId="1ADEBDF8" w14:textId="35069620" w:rsidR="003F28ED" w:rsidRPr="00385E74" w:rsidRDefault="003F28ED" w:rsidP="005E03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60" w:type="dxa"/>
            <w:vAlign w:val="center"/>
          </w:tcPr>
          <w:p w14:paraId="6E2A87C4" w14:textId="77BBA03A" w:rsidR="003F28ED" w:rsidRPr="00385E74" w:rsidRDefault="003F28ED" w:rsidP="005E03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0.858</w:t>
            </w:r>
          </w:p>
        </w:tc>
        <w:tc>
          <w:tcPr>
            <w:tcW w:w="660" w:type="dxa"/>
            <w:vAlign w:val="center"/>
          </w:tcPr>
          <w:p w14:paraId="70A75EA4" w14:textId="468D9CC4" w:rsidR="003F28ED" w:rsidRPr="00385E74" w:rsidRDefault="003F28ED" w:rsidP="005E03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0.121</w:t>
            </w:r>
          </w:p>
        </w:tc>
        <w:tc>
          <w:tcPr>
            <w:tcW w:w="660" w:type="dxa"/>
            <w:vAlign w:val="center"/>
          </w:tcPr>
          <w:p w14:paraId="5FE69DE8" w14:textId="1139DF90" w:rsidR="003F28ED" w:rsidRPr="00385E74" w:rsidRDefault="003F28ED" w:rsidP="005E03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3</w:t>
            </w:r>
          </w:p>
        </w:tc>
        <w:tc>
          <w:tcPr>
            <w:tcW w:w="660" w:type="dxa"/>
            <w:vAlign w:val="center"/>
          </w:tcPr>
          <w:p w14:paraId="2D44AF84" w14:textId="4ED42C82" w:rsidR="003F28ED" w:rsidRPr="00385E74" w:rsidRDefault="007312AB" w:rsidP="005E03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3F28ED">
              <w:rPr>
                <w:rFonts w:ascii="Times New Roman" w:hAnsi="Times New Roman"/>
                <w:sz w:val="20"/>
                <w:szCs w:val="20"/>
              </w:rPr>
              <w:t>0.1</w:t>
            </w:r>
            <w:r w:rsidR="002E0731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60" w:type="dxa"/>
            <w:vAlign w:val="center"/>
          </w:tcPr>
          <w:p w14:paraId="3F0E1373" w14:textId="0ED9BE2C" w:rsidR="003F28ED" w:rsidRPr="00385E74" w:rsidRDefault="003F28ED" w:rsidP="005E03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1</w:t>
            </w:r>
            <w:r w:rsidR="002E0731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60" w:type="dxa"/>
            <w:vAlign w:val="center"/>
          </w:tcPr>
          <w:p w14:paraId="1A0CFAF8" w14:textId="4AA35FE2" w:rsidR="003F28ED" w:rsidRPr="00385E74" w:rsidRDefault="002E0731" w:rsidP="005E03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3F28ED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3F28ED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3F28E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0" w:type="dxa"/>
            <w:vAlign w:val="center"/>
          </w:tcPr>
          <w:p w14:paraId="7F04CDE9" w14:textId="54E251C9" w:rsidR="003F28ED" w:rsidRPr="00385E74" w:rsidRDefault="003F28ED" w:rsidP="005E03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2E0731">
              <w:rPr>
                <w:rFonts w:ascii="Times New Roman" w:eastAsia="Times New Roman" w:hAnsi="Times New Roman"/>
                <w:sz w:val="20"/>
                <w:szCs w:val="20"/>
              </w:rPr>
              <w:t>087</w:t>
            </w:r>
          </w:p>
        </w:tc>
      </w:tr>
      <w:tr w:rsidR="003F28ED" w:rsidRPr="00406EFC" w14:paraId="5C94EF08" w14:textId="77777777" w:rsidTr="005E03B2">
        <w:trPr>
          <w:trHeight w:val="288"/>
        </w:trPr>
        <w:tc>
          <w:tcPr>
            <w:tcW w:w="171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374B64D" w14:textId="0241134C" w:rsidR="003F28ED" w:rsidRPr="005F5D0A" w:rsidRDefault="003F28ED" w:rsidP="00A60849">
            <w:pPr>
              <w:spacing w:after="0" w:line="240" w:lineRule="auto"/>
              <w:ind w:firstLine="150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 w:rsidRPr="005F5D0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5-yr ∆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3F827B85" w14:textId="34689983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69</w:t>
            </w: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0BC9651A" w14:textId="4B9D9C06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204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48384A5F" w14:textId="42740361" w:rsidR="003F28ED" w:rsidRPr="00406EFC" w:rsidRDefault="003F28ED" w:rsidP="005E03B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sz w:val="20"/>
                <w:szCs w:val="20"/>
              </w:rPr>
              <w:t>0.040</w:t>
            </w: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3289F3A2" w14:textId="12394303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0.478</w:t>
            </w:r>
          </w:p>
        </w:tc>
        <w:tc>
          <w:tcPr>
            <w:tcW w:w="660" w:type="dxa"/>
            <w:shd w:val="clear" w:color="auto" w:fill="FFFFFF" w:themeFill="background1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71544E83" w14:textId="57055DA3" w:rsidR="003F28ED" w:rsidRPr="00406EFC" w:rsidRDefault="003F28ED" w:rsidP="005E03B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36</w:t>
            </w:r>
          </w:p>
        </w:tc>
        <w:tc>
          <w:tcPr>
            <w:tcW w:w="660" w:type="dxa"/>
            <w:shd w:val="clear" w:color="auto" w:fill="FFFFFF" w:themeFill="background1"/>
            <w:tcMar>
              <w:top w:w="0" w:type="dxa"/>
              <w:bottom w:w="0" w:type="dxa"/>
            </w:tcMar>
            <w:vAlign w:val="center"/>
          </w:tcPr>
          <w:p w14:paraId="4A54EE6D" w14:textId="2DF6E442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513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374BA8BC" w14:textId="40AA14E2" w:rsidR="003F28ED" w:rsidRPr="00406EFC" w:rsidRDefault="003F28ED" w:rsidP="005E03B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sz w:val="20"/>
                <w:szCs w:val="20"/>
              </w:rPr>
              <w:t>0.069</w:t>
            </w: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6C9505AB" w14:textId="2CA3FE18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0.206</w:t>
            </w:r>
          </w:p>
        </w:tc>
        <w:tc>
          <w:tcPr>
            <w:tcW w:w="660" w:type="dxa"/>
            <w:vAlign w:val="center"/>
          </w:tcPr>
          <w:p w14:paraId="2C075501" w14:textId="6C6BD852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660" w:type="dxa"/>
            <w:vAlign w:val="center"/>
          </w:tcPr>
          <w:p w14:paraId="3054BFC9" w14:textId="187FFFED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0.886</w:t>
            </w:r>
          </w:p>
        </w:tc>
        <w:tc>
          <w:tcPr>
            <w:tcW w:w="660" w:type="dxa"/>
            <w:vAlign w:val="center"/>
          </w:tcPr>
          <w:p w14:paraId="3E4E533E" w14:textId="113C415A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660" w:type="dxa"/>
            <w:vAlign w:val="center"/>
          </w:tcPr>
          <w:p w14:paraId="5DDC4777" w14:textId="5CB4C39E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0.593</w:t>
            </w:r>
          </w:p>
        </w:tc>
        <w:tc>
          <w:tcPr>
            <w:tcW w:w="660" w:type="dxa"/>
            <w:vAlign w:val="center"/>
          </w:tcPr>
          <w:p w14:paraId="66AE872E" w14:textId="2E3ED8ED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sz w:val="20"/>
                <w:szCs w:val="20"/>
              </w:rPr>
              <w:t>0.063</w:t>
            </w:r>
          </w:p>
        </w:tc>
        <w:tc>
          <w:tcPr>
            <w:tcW w:w="660" w:type="dxa"/>
            <w:vAlign w:val="center"/>
          </w:tcPr>
          <w:p w14:paraId="5084DF94" w14:textId="05B3B19F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0.247</w:t>
            </w:r>
          </w:p>
        </w:tc>
        <w:tc>
          <w:tcPr>
            <w:tcW w:w="660" w:type="dxa"/>
            <w:vAlign w:val="center"/>
          </w:tcPr>
          <w:p w14:paraId="148211E0" w14:textId="3E42E562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0.</w:t>
            </w:r>
            <w:r w:rsidR="002E0731">
              <w:rPr>
                <w:rFonts w:ascii="Times New Roman" w:hAnsi="Times New Roman"/>
                <w:sz w:val="20"/>
                <w:szCs w:val="20"/>
              </w:rPr>
              <w:t>053</w:t>
            </w:r>
          </w:p>
        </w:tc>
        <w:tc>
          <w:tcPr>
            <w:tcW w:w="660" w:type="dxa"/>
            <w:vAlign w:val="center"/>
          </w:tcPr>
          <w:p w14:paraId="5CF4816F" w14:textId="571B3F58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2E0731">
              <w:rPr>
                <w:rFonts w:ascii="Times New Roman" w:eastAsia="Times New Roman" w:hAnsi="Times New Roman"/>
                <w:sz w:val="20"/>
                <w:szCs w:val="20"/>
              </w:rPr>
              <w:t>329</w:t>
            </w:r>
          </w:p>
        </w:tc>
        <w:tc>
          <w:tcPr>
            <w:tcW w:w="660" w:type="dxa"/>
            <w:vAlign w:val="center"/>
          </w:tcPr>
          <w:p w14:paraId="2B166EF8" w14:textId="7F4732D9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0.</w:t>
            </w:r>
            <w:r w:rsidR="002E0731">
              <w:rPr>
                <w:rFonts w:ascii="Times New Roman" w:hAnsi="Times New Roman"/>
                <w:sz w:val="20"/>
                <w:szCs w:val="20"/>
              </w:rPr>
              <w:t>071</w:t>
            </w:r>
          </w:p>
        </w:tc>
        <w:tc>
          <w:tcPr>
            <w:tcW w:w="660" w:type="dxa"/>
            <w:vAlign w:val="center"/>
          </w:tcPr>
          <w:p w14:paraId="16ABEC4C" w14:textId="770C4C7F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2E0731">
              <w:rPr>
                <w:rFonts w:ascii="Times New Roman" w:eastAsia="Times New Roman" w:hAnsi="Times New Roman"/>
                <w:sz w:val="20"/>
                <w:szCs w:val="20"/>
              </w:rPr>
              <w:t>192</w:t>
            </w:r>
          </w:p>
        </w:tc>
      </w:tr>
      <w:tr w:rsidR="003F28ED" w:rsidRPr="005F5D0A" w14:paraId="46451C4E" w14:textId="77777777" w:rsidTr="005E03B2">
        <w:trPr>
          <w:trHeight w:val="288"/>
        </w:trPr>
        <w:tc>
          <w:tcPr>
            <w:tcW w:w="171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8A2F46D" w14:textId="77777777" w:rsidR="003F28ED" w:rsidRPr="005E03B2" w:rsidRDefault="003F28ED" w:rsidP="005E03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5E03B2">
              <w:rPr>
                <w:rFonts w:ascii="Times New Roman" w:eastAsia="Times New Roman" w:hAnsi="Times New Roman"/>
                <w:sz w:val="20"/>
                <w:szCs w:val="20"/>
              </w:rPr>
              <w:t>Sv</w:t>
            </w:r>
            <w:proofErr w:type="spellEnd"/>
            <w:r w:rsidRPr="005E03B2">
              <w:rPr>
                <w:rFonts w:ascii="Times New Roman" w:eastAsia="Times New Roman" w:hAnsi="Times New Roman"/>
                <w:sz w:val="20"/>
                <w:szCs w:val="20"/>
              </w:rPr>
              <w:t>(PGBM/glom)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7E87D05C" w14:textId="77777777" w:rsidR="003F28ED" w:rsidRPr="005F5D0A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3B5166AA" w14:textId="77777777" w:rsidR="003F28ED" w:rsidRPr="005F5D0A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3CDC4A5F" w14:textId="77777777" w:rsidR="003F28ED" w:rsidRPr="005F5D0A" w:rsidRDefault="003F28ED" w:rsidP="005E03B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6A1DE458" w14:textId="77777777" w:rsidR="003F28ED" w:rsidRPr="005F5D0A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FFFFFF" w:themeFill="background1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17CDE8E6" w14:textId="77777777" w:rsidR="003F28ED" w:rsidRPr="005F5D0A" w:rsidRDefault="003F28ED" w:rsidP="005E03B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FFFFFF" w:themeFill="background1"/>
            <w:tcMar>
              <w:top w:w="0" w:type="dxa"/>
              <w:bottom w:w="0" w:type="dxa"/>
            </w:tcMar>
            <w:vAlign w:val="center"/>
          </w:tcPr>
          <w:p w14:paraId="516C8CBB" w14:textId="77777777" w:rsidR="003F28ED" w:rsidRPr="005F5D0A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4C5FBF38" w14:textId="77777777" w:rsidR="003F28ED" w:rsidRPr="005F5D0A" w:rsidRDefault="003F28ED" w:rsidP="005E03B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1037A6A8" w14:textId="77777777" w:rsidR="003F28ED" w:rsidRPr="005F5D0A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4201304E" w14:textId="77777777" w:rsidR="003F28ED" w:rsidRPr="005F5D0A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42A6FFCB" w14:textId="77777777" w:rsidR="003F28ED" w:rsidRPr="005F5D0A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1BAFF853" w14:textId="77777777" w:rsidR="003F28ED" w:rsidRPr="005F5D0A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48D63901" w14:textId="77777777" w:rsidR="003F28ED" w:rsidRPr="005F5D0A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5D55C5AF" w14:textId="77777777" w:rsidR="003F28ED" w:rsidRPr="005F5D0A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3E8DC11C" w14:textId="77777777" w:rsidR="003F28ED" w:rsidRPr="005F5D0A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5F3636A5" w14:textId="77777777" w:rsidR="003F28ED" w:rsidRPr="005F5D0A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3DDB523A" w14:textId="77777777" w:rsidR="003F28ED" w:rsidRPr="005F5D0A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21EE3F55" w14:textId="77777777" w:rsidR="003F28ED" w:rsidRPr="005F5D0A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4C006590" w14:textId="77777777" w:rsidR="003F28ED" w:rsidRPr="005F5D0A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F28ED" w:rsidRPr="005F5D0A" w14:paraId="3A06A71F" w14:textId="77777777" w:rsidTr="005E03B2">
        <w:trPr>
          <w:trHeight w:val="288"/>
        </w:trPr>
        <w:tc>
          <w:tcPr>
            <w:tcW w:w="171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45BB1C1" w14:textId="175AF4D5" w:rsidR="003F28ED" w:rsidRPr="005F5D0A" w:rsidRDefault="003F28ED" w:rsidP="00A60849">
            <w:pPr>
              <w:spacing w:after="0" w:line="240" w:lineRule="auto"/>
              <w:ind w:firstLine="150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 w:rsidRPr="005F5D0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Baseline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2CBF15A7" w14:textId="63CE6BA4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89</w:t>
            </w: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39AE67A8" w14:textId="2030514D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155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72CB7683" w14:textId="6184DDA6" w:rsidR="003F28ED" w:rsidRPr="00406EFC" w:rsidRDefault="003F28ED" w:rsidP="005E03B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sz w:val="20"/>
                <w:szCs w:val="20"/>
              </w:rPr>
              <w:t>0.099</w:t>
            </w: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028E81AB" w14:textId="1D420F97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0.122</w:t>
            </w:r>
          </w:p>
        </w:tc>
        <w:tc>
          <w:tcPr>
            <w:tcW w:w="660" w:type="dxa"/>
            <w:shd w:val="clear" w:color="auto" w:fill="FFFFFF" w:themeFill="background1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30113D30" w14:textId="02A8826C" w:rsidR="003F28ED" w:rsidRPr="00406EFC" w:rsidRDefault="003F28ED" w:rsidP="005E03B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43</w:t>
            </w:r>
          </w:p>
        </w:tc>
        <w:tc>
          <w:tcPr>
            <w:tcW w:w="660" w:type="dxa"/>
            <w:shd w:val="clear" w:color="auto" w:fill="FFFFFF" w:themeFill="background1"/>
            <w:tcMar>
              <w:top w:w="0" w:type="dxa"/>
              <w:bottom w:w="0" w:type="dxa"/>
            </w:tcMar>
            <w:vAlign w:val="center"/>
          </w:tcPr>
          <w:p w14:paraId="20651988" w14:textId="3AF8BE1A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495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61913EA3" w14:textId="6159F1EB" w:rsidR="003F28ED" w:rsidRPr="00406EFC" w:rsidRDefault="003F28ED" w:rsidP="005E03B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sz w:val="20"/>
                <w:szCs w:val="20"/>
              </w:rPr>
              <w:t>0.095</w:t>
            </w: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1C1CD0F4" w14:textId="470EC796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0.125</w:t>
            </w:r>
          </w:p>
        </w:tc>
        <w:tc>
          <w:tcPr>
            <w:tcW w:w="660" w:type="dxa"/>
            <w:vAlign w:val="center"/>
          </w:tcPr>
          <w:p w14:paraId="1888DD09" w14:textId="5CB7F5A7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sz w:val="20"/>
                <w:szCs w:val="20"/>
              </w:rPr>
              <w:t>0.078</w:t>
            </w:r>
          </w:p>
        </w:tc>
        <w:tc>
          <w:tcPr>
            <w:tcW w:w="660" w:type="dxa"/>
            <w:vAlign w:val="center"/>
          </w:tcPr>
          <w:p w14:paraId="5594652E" w14:textId="7F675EE7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0.231</w:t>
            </w:r>
          </w:p>
        </w:tc>
        <w:tc>
          <w:tcPr>
            <w:tcW w:w="660" w:type="dxa"/>
            <w:vAlign w:val="center"/>
          </w:tcPr>
          <w:p w14:paraId="38FA776B" w14:textId="097C742F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r w:rsidRPr="00060B15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60" w:type="dxa"/>
            <w:vAlign w:val="center"/>
          </w:tcPr>
          <w:p w14:paraId="7BC41850" w14:textId="41FC5474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0.571</w:t>
            </w:r>
          </w:p>
        </w:tc>
        <w:tc>
          <w:tcPr>
            <w:tcW w:w="660" w:type="dxa"/>
            <w:vAlign w:val="center"/>
          </w:tcPr>
          <w:p w14:paraId="2CE5AA1A" w14:textId="4663D370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100</w:t>
            </w:r>
          </w:p>
        </w:tc>
        <w:tc>
          <w:tcPr>
            <w:tcW w:w="660" w:type="dxa"/>
            <w:vAlign w:val="center"/>
          </w:tcPr>
          <w:p w14:paraId="01BB76CC" w14:textId="3FCAC9B2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5</w:t>
            </w:r>
          </w:p>
        </w:tc>
        <w:tc>
          <w:tcPr>
            <w:tcW w:w="660" w:type="dxa"/>
            <w:vAlign w:val="center"/>
          </w:tcPr>
          <w:p w14:paraId="0FC9314D" w14:textId="1743DBF4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95</w:t>
            </w:r>
          </w:p>
        </w:tc>
        <w:tc>
          <w:tcPr>
            <w:tcW w:w="660" w:type="dxa"/>
            <w:vAlign w:val="center"/>
          </w:tcPr>
          <w:p w14:paraId="34750B80" w14:textId="0DA61BD7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2</w:t>
            </w:r>
          </w:p>
        </w:tc>
        <w:tc>
          <w:tcPr>
            <w:tcW w:w="660" w:type="dxa"/>
            <w:vAlign w:val="center"/>
          </w:tcPr>
          <w:p w14:paraId="094704A5" w14:textId="0E7A55FE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103</w:t>
            </w:r>
          </w:p>
        </w:tc>
        <w:tc>
          <w:tcPr>
            <w:tcW w:w="660" w:type="dxa"/>
            <w:vAlign w:val="center"/>
          </w:tcPr>
          <w:p w14:paraId="0489EAF0" w14:textId="21BE6FE1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4</w:t>
            </w:r>
          </w:p>
        </w:tc>
      </w:tr>
      <w:tr w:rsidR="003F28ED" w:rsidRPr="005F5D0A" w14:paraId="06359335" w14:textId="77777777" w:rsidTr="005E03B2">
        <w:trPr>
          <w:trHeight w:val="288"/>
        </w:trPr>
        <w:tc>
          <w:tcPr>
            <w:tcW w:w="171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C461100" w14:textId="5328B496" w:rsidR="003F28ED" w:rsidRPr="005F5D0A" w:rsidRDefault="003F28ED" w:rsidP="00A60849">
            <w:pPr>
              <w:spacing w:after="0" w:line="240" w:lineRule="auto"/>
              <w:ind w:firstLine="150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 w:rsidRPr="005F5D0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5-yr ∆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17070472" w14:textId="6D019796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  <w:t>0.117</w:t>
            </w: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03423BEB" w14:textId="24747B59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  <w:t>0.013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1F016A2F" w14:textId="25A82A6C" w:rsidR="003F28ED" w:rsidRPr="00406EFC" w:rsidRDefault="003F28ED" w:rsidP="005E03B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sz w:val="20"/>
                <w:szCs w:val="20"/>
              </w:rPr>
              <w:t>0.058</w:t>
            </w: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14534F51" w14:textId="4EA72FFC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0.235</w:t>
            </w:r>
          </w:p>
        </w:tc>
        <w:tc>
          <w:tcPr>
            <w:tcW w:w="660" w:type="dxa"/>
            <w:shd w:val="clear" w:color="auto" w:fill="FFFFFF" w:themeFill="background1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5B16906B" w14:textId="1F4E3C60" w:rsidR="003F28ED" w:rsidRPr="00406EFC" w:rsidRDefault="003F28ED" w:rsidP="005E03B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88</w:t>
            </w:r>
          </w:p>
        </w:tc>
        <w:tc>
          <w:tcPr>
            <w:tcW w:w="660" w:type="dxa"/>
            <w:shd w:val="clear" w:color="auto" w:fill="FFFFFF" w:themeFill="background1"/>
            <w:tcMar>
              <w:top w:w="0" w:type="dxa"/>
              <w:bottom w:w="0" w:type="dxa"/>
            </w:tcMar>
            <w:vAlign w:val="center"/>
          </w:tcPr>
          <w:p w14:paraId="0BAF4958" w14:textId="177ABF81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62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5E9D5ABB" w14:textId="61FAB0E7" w:rsidR="003F28ED" w:rsidRPr="00406EFC" w:rsidRDefault="003F28ED" w:rsidP="005E03B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sz w:val="20"/>
                <w:szCs w:val="20"/>
              </w:rPr>
              <w:t>0.088</w:t>
            </w: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55AEA6C0" w14:textId="5B6E5146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0.062</w:t>
            </w:r>
          </w:p>
        </w:tc>
        <w:tc>
          <w:tcPr>
            <w:tcW w:w="660" w:type="dxa"/>
            <w:vAlign w:val="center"/>
          </w:tcPr>
          <w:p w14:paraId="28400664" w14:textId="068ED487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sz w:val="20"/>
                <w:szCs w:val="20"/>
              </w:rPr>
              <w:t>-0.015</w:t>
            </w:r>
          </w:p>
        </w:tc>
        <w:tc>
          <w:tcPr>
            <w:tcW w:w="660" w:type="dxa"/>
            <w:vAlign w:val="center"/>
          </w:tcPr>
          <w:p w14:paraId="3B4200B9" w14:textId="1F303D30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0.756</w:t>
            </w:r>
          </w:p>
        </w:tc>
        <w:tc>
          <w:tcPr>
            <w:tcW w:w="660" w:type="dxa"/>
            <w:vAlign w:val="center"/>
          </w:tcPr>
          <w:p w14:paraId="6E227D3D" w14:textId="354306AE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660" w:type="dxa"/>
            <w:vAlign w:val="center"/>
          </w:tcPr>
          <w:p w14:paraId="3C2B8AAA" w14:textId="024FA2DC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0.184</w:t>
            </w:r>
          </w:p>
        </w:tc>
        <w:tc>
          <w:tcPr>
            <w:tcW w:w="660" w:type="dxa"/>
            <w:vAlign w:val="center"/>
          </w:tcPr>
          <w:p w14:paraId="6D737F2F" w14:textId="1BDF8FD0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b/>
                <w:sz w:val="20"/>
                <w:szCs w:val="20"/>
              </w:rPr>
              <w:t>0.109</w:t>
            </w:r>
          </w:p>
        </w:tc>
        <w:tc>
          <w:tcPr>
            <w:tcW w:w="660" w:type="dxa"/>
            <w:vAlign w:val="center"/>
          </w:tcPr>
          <w:p w14:paraId="02E32FB4" w14:textId="1CDC5F30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b/>
                <w:sz w:val="20"/>
                <w:szCs w:val="20"/>
              </w:rPr>
              <w:t>0.024</w:t>
            </w:r>
          </w:p>
        </w:tc>
        <w:tc>
          <w:tcPr>
            <w:tcW w:w="660" w:type="dxa"/>
            <w:vAlign w:val="center"/>
          </w:tcPr>
          <w:p w14:paraId="60A9C928" w14:textId="26C1747F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sz w:val="20"/>
                <w:szCs w:val="20"/>
              </w:rPr>
              <w:t>0.063</w:t>
            </w:r>
          </w:p>
        </w:tc>
        <w:tc>
          <w:tcPr>
            <w:tcW w:w="660" w:type="dxa"/>
            <w:vAlign w:val="center"/>
          </w:tcPr>
          <w:p w14:paraId="6C96E949" w14:textId="7BC3CFDD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0.188</w:t>
            </w:r>
          </w:p>
        </w:tc>
        <w:tc>
          <w:tcPr>
            <w:tcW w:w="660" w:type="dxa"/>
            <w:vAlign w:val="center"/>
          </w:tcPr>
          <w:p w14:paraId="7480799F" w14:textId="46EA2E8A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eastAsia="Times New Roman" w:hAnsi="Times New Roman"/>
                <w:sz w:val="20"/>
                <w:szCs w:val="20"/>
              </w:rPr>
              <w:t>0.092</w:t>
            </w:r>
          </w:p>
        </w:tc>
        <w:tc>
          <w:tcPr>
            <w:tcW w:w="660" w:type="dxa"/>
            <w:vAlign w:val="center"/>
          </w:tcPr>
          <w:p w14:paraId="7FC6BC5F" w14:textId="54B425D3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sz w:val="20"/>
                <w:szCs w:val="20"/>
              </w:rPr>
              <w:t>0.054</w:t>
            </w:r>
          </w:p>
        </w:tc>
      </w:tr>
      <w:tr w:rsidR="003F28ED" w:rsidRPr="005F5D0A" w14:paraId="0A1E446A" w14:textId="77777777" w:rsidTr="005E03B2">
        <w:trPr>
          <w:trHeight w:val="288"/>
        </w:trPr>
        <w:tc>
          <w:tcPr>
            <w:tcW w:w="171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05D141F" w14:textId="77777777" w:rsidR="003F28ED" w:rsidRPr="005E03B2" w:rsidRDefault="003F28ED" w:rsidP="005E03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5E03B2">
              <w:rPr>
                <w:rFonts w:ascii="Times New Roman" w:eastAsia="Times New Roman" w:hAnsi="Times New Roman"/>
                <w:sz w:val="20"/>
                <w:szCs w:val="20"/>
              </w:rPr>
              <w:t>GlomV‡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1DD9C820" w14:textId="77777777" w:rsidR="003F28ED" w:rsidRPr="005F5D0A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46DF2574" w14:textId="77777777" w:rsidR="003F28ED" w:rsidRPr="005F5D0A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79ACA4F6" w14:textId="77777777" w:rsidR="003F28ED" w:rsidRPr="005F5D0A" w:rsidRDefault="003F28ED" w:rsidP="005E03B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6F4158B1" w14:textId="77777777" w:rsidR="003F28ED" w:rsidRPr="005F5D0A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FFFFFF" w:themeFill="background1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38F46AB9" w14:textId="77777777" w:rsidR="003F28ED" w:rsidRPr="005F5D0A" w:rsidRDefault="003F28ED" w:rsidP="005E03B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FFFFFF" w:themeFill="background1"/>
            <w:tcMar>
              <w:top w:w="0" w:type="dxa"/>
              <w:bottom w:w="0" w:type="dxa"/>
            </w:tcMar>
            <w:vAlign w:val="center"/>
          </w:tcPr>
          <w:p w14:paraId="13AF0EC1" w14:textId="77777777" w:rsidR="003F28ED" w:rsidRPr="005F5D0A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3DD5C9E5" w14:textId="77777777" w:rsidR="003F28ED" w:rsidRPr="005F5D0A" w:rsidRDefault="003F28ED" w:rsidP="005E03B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4DAF307B" w14:textId="77777777" w:rsidR="003F28ED" w:rsidRPr="005F5D0A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54E3B3CD" w14:textId="77777777" w:rsidR="003F28ED" w:rsidRPr="005F5D0A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3E75A680" w14:textId="77777777" w:rsidR="003F28ED" w:rsidRPr="005F5D0A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42814CF9" w14:textId="77777777" w:rsidR="003F28ED" w:rsidRPr="005F5D0A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7572C971" w14:textId="77777777" w:rsidR="003F28ED" w:rsidRPr="005F5D0A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4FA6DDD9" w14:textId="77777777" w:rsidR="003F28ED" w:rsidRPr="005F5D0A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4F99B9F4" w14:textId="77777777" w:rsidR="003F28ED" w:rsidRPr="005F5D0A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577FA399" w14:textId="77777777" w:rsidR="003F28ED" w:rsidRPr="005F5D0A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56B41C3E" w14:textId="77777777" w:rsidR="003F28ED" w:rsidRPr="005F5D0A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56AC536F" w14:textId="77777777" w:rsidR="003F28ED" w:rsidRPr="005F5D0A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2C09AC28" w14:textId="77777777" w:rsidR="003F28ED" w:rsidRPr="005F5D0A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F28ED" w:rsidRPr="00D468AC" w14:paraId="2F0A5611" w14:textId="77777777" w:rsidTr="005E03B2">
        <w:trPr>
          <w:trHeight w:val="288"/>
        </w:trPr>
        <w:tc>
          <w:tcPr>
            <w:tcW w:w="171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6334DBB" w14:textId="3FEE3264" w:rsidR="003F28ED" w:rsidRPr="00D468AC" w:rsidRDefault="003F28ED" w:rsidP="00A60849">
            <w:pPr>
              <w:spacing w:after="0" w:line="240" w:lineRule="auto"/>
              <w:ind w:firstLine="150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 w:rsidRPr="00D468AC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Baseline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3939D3C1" w14:textId="09D8622F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7A7D5E43" w14:textId="76D56102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60B15">
              <w:rPr>
                <w:rFonts w:ascii="Times New Roman" w:hAnsi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369637A9" w14:textId="158C8584" w:rsidR="003F28ED" w:rsidRPr="00406EFC" w:rsidRDefault="003F28ED" w:rsidP="005E03B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3BE22A08" w14:textId="307FDDCB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660" w:type="dxa"/>
            <w:shd w:val="clear" w:color="auto" w:fill="FFFFFF" w:themeFill="background1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6E73545D" w14:textId="05B317CF" w:rsidR="003F28ED" w:rsidRPr="00385E74" w:rsidRDefault="003F28ED" w:rsidP="005E03B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660" w:type="dxa"/>
            <w:shd w:val="clear" w:color="auto" w:fill="FFFFFF" w:themeFill="background1"/>
            <w:tcMar>
              <w:top w:w="0" w:type="dxa"/>
              <w:bottom w:w="0" w:type="dxa"/>
            </w:tcMar>
            <w:vAlign w:val="center"/>
          </w:tcPr>
          <w:p w14:paraId="59785D5C" w14:textId="4F97E08C" w:rsidR="003F28ED" w:rsidRPr="00385E74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79A269B6" w14:textId="5BF80F0B" w:rsidR="003F28ED" w:rsidRPr="00406EFC" w:rsidRDefault="003F28ED" w:rsidP="005E03B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66BE5C68" w14:textId="23D9429C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660" w:type="dxa"/>
            <w:vAlign w:val="center"/>
          </w:tcPr>
          <w:p w14:paraId="2FEBF433" w14:textId="5D56524B" w:rsidR="003F28ED" w:rsidRPr="00385E74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60B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0.165</w:t>
            </w:r>
          </w:p>
        </w:tc>
        <w:tc>
          <w:tcPr>
            <w:tcW w:w="660" w:type="dxa"/>
            <w:vAlign w:val="center"/>
          </w:tcPr>
          <w:p w14:paraId="0A040A05" w14:textId="3C4AC3F6" w:rsidR="003F28ED" w:rsidRPr="00385E74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60B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660" w:type="dxa"/>
            <w:vAlign w:val="center"/>
          </w:tcPr>
          <w:p w14:paraId="58010BDA" w14:textId="7506FDA3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60" w:type="dxa"/>
            <w:vAlign w:val="center"/>
          </w:tcPr>
          <w:p w14:paraId="3B308037" w14:textId="55318CB8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660" w:type="dxa"/>
            <w:vAlign w:val="center"/>
          </w:tcPr>
          <w:p w14:paraId="4EB38589" w14:textId="47952403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7BA">
              <w:rPr>
                <w:rFonts w:ascii="Times New Roman" w:hAnsi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660" w:type="dxa"/>
            <w:vAlign w:val="center"/>
          </w:tcPr>
          <w:p w14:paraId="5816C484" w14:textId="11F7D349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7BA">
              <w:rPr>
                <w:rFonts w:ascii="Times New Roman" w:hAnsi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660" w:type="dxa"/>
            <w:vAlign w:val="center"/>
          </w:tcPr>
          <w:p w14:paraId="7C7DDD6E" w14:textId="390F6D78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7BA">
              <w:rPr>
                <w:rFonts w:ascii="Times New Roman" w:hAnsi="Times New Roman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660" w:type="dxa"/>
            <w:vAlign w:val="center"/>
          </w:tcPr>
          <w:p w14:paraId="03A4D13B" w14:textId="0D36A1FB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7BA">
              <w:rPr>
                <w:rFonts w:ascii="Times New Roman" w:hAnsi="Times New Roman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660" w:type="dxa"/>
            <w:vAlign w:val="center"/>
          </w:tcPr>
          <w:p w14:paraId="64FB791B" w14:textId="59AEA836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7BA">
              <w:rPr>
                <w:rFonts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660" w:type="dxa"/>
            <w:vAlign w:val="center"/>
          </w:tcPr>
          <w:p w14:paraId="1E61F540" w14:textId="42000B4C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4F3">
              <w:rPr>
                <w:rFonts w:ascii="Times New Roman" w:hAnsi="Times New Roman"/>
                <w:sz w:val="20"/>
                <w:szCs w:val="20"/>
              </w:rPr>
              <w:t>0.788</w:t>
            </w:r>
          </w:p>
        </w:tc>
      </w:tr>
      <w:tr w:rsidR="003F28ED" w:rsidRPr="00705C5E" w14:paraId="1A7B7076" w14:textId="77777777" w:rsidTr="005E03B2">
        <w:trPr>
          <w:trHeight w:val="288"/>
        </w:trPr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A949E65" w14:textId="77777777" w:rsidR="003F28ED" w:rsidRPr="005E03B2" w:rsidRDefault="003F28ED" w:rsidP="005E03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5E03B2">
              <w:rPr>
                <w:rFonts w:ascii="Times New Roman" w:eastAsia="Times New Roman" w:hAnsi="Times New Roman"/>
                <w:sz w:val="20"/>
                <w:szCs w:val="20"/>
              </w:rPr>
              <w:t>TFS/glom‡</w:t>
            </w:r>
          </w:p>
        </w:tc>
        <w:tc>
          <w:tcPr>
            <w:tcW w:w="6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728D68D2" w14:textId="77777777" w:rsidR="003F28ED" w:rsidRPr="00705C5E" w:rsidRDefault="003F28ED" w:rsidP="005E03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nil"/>
            </w:tcBorders>
            <w:tcMar>
              <w:top w:w="0" w:type="dxa"/>
              <w:bottom w:w="0" w:type="dxa"/>
            </w:tcMar>
            <w:vAlign w:val="center"/>
          </w:tcPr>
          <w:p w14:paraId="35FB4237" w14:textId="77777777" w:rsidR="003F28ED" w:rsidRPr="00705C5E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032810A0" w14:textId="77777777" w:rsidR="003F28ED" w:rsidRPr="00705C5E" w:rsidRDefault="003F28ED" w:rsidP="005E03B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33127908" w14:textId="77777777" w:rsidR="003F28ED" w:rsidRPr="00705C5E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66B9F682" w14:textId="77777777" w:rsidR="003F28ED" w:rsidRPr="00705C5E" w:rsidRDefault="003F28ED" w:rsidP="005E03B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0" w:type="dxa"/>
              <w:bottom w:w="0" w:type="dxa"/>
            </w:tcMar>
            <w:vAlign w:val="center"/>
          </w:tcPr>
          <w:p w14:paraId="0732B877" w14:textId="77777777" w:rsidR="003F28ED" w:rsidRPr="00705C5E" w:rsidRDefault="003F28ED" w:rsidP="005E03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3FDB5B89" w14:textId="77777777" w:rsidR="003F28ED" w:rsidRPr="00705C5E" w:rsidRDefault="003F28ED" w:rsidP="005E03B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5D537A59" w14:textId="77777777" w:rsidR="003F28ED" w:rsidRPr="00705C5E" w:rsidRDefault="003F28ED" w:rsidP="005E03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nil"/>
              <w:right w:val="nil"/>
            </w:tcBorders>
            <w:vAlign w:val="center"/>
          </w:tcPr>
          <w:p w14:paraId="66899188" w14:textId="77777777" w:rsidR="003F28ED" w:rsidRPr="00705C5E" w:rsidRDefault="003F28ED" w:rsidP="005E03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nil"/>
              <w:right w:val="nil"/>
            </w:tcBorders>
            <w:vAlign w:val="center"/>
          </w:tcPr>
          <w:p w14:paraId="46A0E925" w14:textId="77777777" w:rsidR="003F28ED" w:rsidRPr="00705C5E" w:rsidRDefault="003F28ED" w:rsidP="005E03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nil"/>
              <w:right w:val="nil"/>
            </w:tcBorders>
            <w:vAlign w:val="center"/>
          </w:tcPr>
          <w:p w14:paraId="261D0902" w14:textId="77777777" w:rsidR="003F28ED" w:rsidRPr="00705C5E" w:rsidRDefault="003F28ED" w:rsidP="005E03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nil"/>
              <w:right w:val="nil"/>
            </w:tcBorders>
            <w:vAlign w:val="center"/>
          </w:tcPr>
          <w:p w14:paraId="42EF6007" w14:textId="77777777" w:rsidR="003F28ED" w:rsidRPr="00705C5E" w:rsidRDefault="003F28ED" w:rsidP="005E03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nil"/>
              <w:right w:val="nil"/>
            </w:tcBorders>
            <w:vAlign w:val="center"/>
          </w:tcPr>
          <w:p w14:paraId="7443BF43" w14:textId="77777777" w:rsidR="003F28ED" w:rsidRPr="00705C5E" w:rsidRDefault="003F28ED" w:rsidP="005E03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nil"/>
              <w:right w:val="nil"/>
            </w:tcBorders>
            <w:vAlign w:val="center"/>
          </w:tcPr>
          <w:p w14:paraId="660D5B8F" w14:textId="77777777" w:rsidR="003F28ED" w:rsidRPr="00705C5E" w:rsidRDefault="003F28ED" w:rsidP="005E03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nil"/>
              <w:right w:val="nil"/>
            </w:tcBorders>
            <w:vAlign w:val="center"/>
          </w:tcPr>
          <w:p w14:paraId="297E5E48" w14:textId="77777777" w:rsidR="003F28ED" w:rsidRPr="00705C5E" w:rsidRDefault="003F28ED" w:rsidP="005E03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nil"/>
              <w:right w:val="nil"/>
            </w:tcBorders>
            <w:vAlign w:val="center"/>
          </w:tcPr>
          <w:p w14:paraId="6FF3C81F" w14:textId="77777777" w:rsidR="003F28ED" w:rsidRPr="00705C5E" w:rsidRDefault="003F28ED" w:rsidP="005E03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nil"/>
              <w:right w:val="nil"/>
            </w:tcBorders>
            <w:vAlign w:val="center"/>
          </w:tcPr>
          <w:p w14:paraId="7651308A" w14:textId="77777777" w:rsidR="003F28ED" w:rsidRPr="00705C5E" w:rsidRDefault="003F28ED" w:rsidP="005E03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nil"/>
              <w:right w:val="nil"/>
            </w:tcBorders>
            <w:vAlign w:val="center"/>
          </w:tcPr>
          <w:p w14:paraId="23C011E6" w14:textId="77777777" w:rsidR="003F28ED" w:rsidRPr="00705C5E" w:rsidRDefault="003F28ED" w:rsidP="005E03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</w:p>
        </w:tc>
      </w:tr>
      <w:tr w:rsidR="003F28ED" w:rsidRPr="00406EFC" w14:paraId="3FCA20FC" w14:textId="77777777" w:rsidTr="005E03B2">
        <w:trPr>
          <w:trHeight w:val="288"/>
        </w:trPr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C96126C" w14:textId="0F5A2607" w:rsidR="003F28ED" w:rsidRPr="00705C5E" w:rsidRDefault="003F28ED" w:rsidP="00A60849">
            <w:pPr>
              <w:spacing w:after="0" w:line="240" w:lineRule="auto"/>
              <w:ind w:firstLine="150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Baseline</w:t>
            </w:r>
          </w:p>
        </w:tc>
        <w:tc>
          <w:tcPr>
            <w:tcW w:w="6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744D6B82" w14:textId="1FB2490D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660" w:type="dxa"/>
            <w:tcBorders>
              <w:left w:val="nil"/>
            </w:tcBorders>
            <w:tcMar>
              <w:top w:w="0" w:type="dxa"/>
              <w:bottom w:w="0" w:type="dxa"/>
            </w:tcMar>
            <w:vAlign w:val="center"/>
          </w:tcPr>
          <w:p w14:paraId="592255DB" w14:textId="17DF3EB3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660" w:type="dxa"/>
            <w:tcBorders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1544A7AD" w14:textId="0C11FE5B" w:rsidR="003F28ED" w:rsidRPr="00406EFC" w:rsidRDefault="003F28ED" w:rsidP="005E03B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660" w:type="dxa"/>
            <w:tcBorders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05E147A8" w14:textId="1F9EB6A5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660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2E86A72A" w14:textId="20175729" w:rsidR="003F28ED" w:rsidRPr="00406EFC" w:rsidRDefault="003F28ED" w:rsidP="005E03B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660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0" w:type="dxa"/>
              <w:bottom w:w="0" w:type="dxa"/>
            </w:tcMar>
            <w:vAlign w:val="center"/>
          </w:tcPr>
          <w:p w14:paraId="7EC7B365" w14:textId="1712ACD6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6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4E3A3249" w14:textId="32377D61" w:rsidR="003F28ED" w:rsidRPr="00406EFC" w:rsidRDefault="003F28ED" w:rsidP="005E03B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660" w:type="dxa"/>
            <w:tcBorders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29A7F975" w14:textId="2AAC02AA" w:rsidR="003F28ED" w:rsidRPr="00406EFC" w:rsidRDefault="003F28ED" w:rsidP="005E03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 w:rsidRPr="00060B15">
              <w:rPr>
                <w:rFonts w:ascii="Times New Roman" w:hAnsi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660" w:type="dxa"/>
            <w:tcBorders>
              <w:left w:val="nil"/>
              <w:right w:val="nil"/>
            </w:tcBorders>
            <w:vAlign w:val="center"/>
          </w:tcPr>
          <w:p w14:paraId="2C19B64D" w14:textId="61604B99" w:rsidR="003F28ED" w:rsidRPr="00385E74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60B15">
              <w:rPr>
                <w:rFonts w:ascii="Times New Roman" w:hAnsi="Times New Roman"/>
                <w:color w:val="000000"/>
                <w:sz w:val="20"/>
                <w:szCs w:val="20"/>
              </w:rPr>
              <w:t>-0.091</w:t>
            </w:r>
          </w:p>
        </w:tc>
        <w:tc>
          <w:tcPr>
            <w:tcW w:w="660" w:type="dxa"/>
            <w:tcBorders>
              <w:left w:val="nil"/>
              <w:right w:val="nil"/>
            </w:tcBorders>
            <w:vAlign w:val="center"/>
          </w:tcPr>
          <w:p w14:paraId="717375AC" w14:textId="49329CCD" w:rsidR="003F28ED" w:rsidRPr="00385E74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60B15">
              <w:rPr>
                <w:rFonts w:ascii="Times New Roman" w:hAnsi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660" w:type="dxa"/>
            <w:tcBorders>
              <w:left w:val="nil"/>
              <w:right w:val="nil"/>
            </w:tcBorders>
            <w:vAlign w:val="center"/>
          </w:tcPr>
          <w:p w14:paraId="75762F2F" w14:textId="262889BF" w:rsidR="003F28ED" w:rsidRPr="00385E74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60B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7</w:t>
            </w:r>
          </w:p>
        </w:tc>
        <w:tc>
          <w:tcPr>
            <w:tcW w:w="660" w:type="dxa"/>
            <w:tcBorders>
              <w:left w:val="nil"/>
              <w:right w:val="nil"/>
            </w:tcBorders>
            <w:vAlign w:val="center"/>
          </w:tcPr>
          <w:p w14:paraId="51FD06E6" w14:textId="36D95980" w:rsidR="003F28ED" w:rsidRPr="00385E74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60B1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60" w:type="dxa"/>
            <w:tcBorders>
              <w:left w:val="nil"/>
              <w:right w:val="nil"/>
            </w:tcBorders>
            <w:vAlign w:val="center"/>
          </w:tcPr>
          <w:p w14:paraId="72FE83E3" w14:textId="719C8321" w:rsidR="003F28ED" w:rsidRPr="00385E74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F37BA">
              <w:rPr>
                <w:rFonts w:ascii="Times New Roman" w:hAnsi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660" w:type="dxa"/>
            <w:tcBorders>
              <w:left w:val="nil"/>
              <w:right w:val="nil"/>
            </w:tcBorders>
            <w:vAlign w:val="center"/>
          </w:tcPr>
          <w:p w14:paraId="29168F9B" w14:textId="15CC0053" w:rsidR="003F28ED" w:rsidRPr="00385E74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F37BA">
              <w:rPr>
                <w:rFonts w:ascii="Times New Roman" w:hAnsi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660" w:type="dxa"/>
            <w:tcBorders>
              <w:left w:val="nil"/>
              <w:right w:val="nil"/>
            </w:tcBorders>
            <w:vAlign w:val="center"/>
          </w:tcPr>
          <w:p w14:paraId="618FF5C3" w14:textId="3F074EA6" w:rsidR="003F28ED" w:rsidRPr="00385E74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F37BA">
              <w:rPr>
                <w:rFonts w:ascii="Times New Roman" w:hAnsi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660" w:type="dxa"/>
            <w:tcBorders>
              <w:left w:val="nil"/>
              <w:right w:val="nil"/>
            </w:tcBorders>
            <w:vAlign w:val="center"/>
          </w:tcPr>
          <w:p w14:paraId="6AD42C7A" w14:textId="23A13988" w:rsidR="003F28ED" w:rsidRPr="00385E74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F37BA">
              <w:rPr>
                <w:rFonts w:ascii="Times New Roman" w:hAnsi="Times New Roman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660" w:type="dxa"/>
            <w:tcBorders>
              <w:left w:val="nil"/>
              <w:right w:val="nil"/>
            </w:tcBorders>
            <w:vAlign w:val="center"/>
          </w:tcPr>
          <w:p w14:paraId="68BB4113" w14:textId="6655B1AB" w:rsidR="003F28ED" w:rsidRPr="00385E74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4F3">
              <w:rPr>
                <w:rFonts w:ascii="Times New Roman" w:hAnsi="Times New Roman"/>
                <w:sz w:val="20"/>
                <w:szCs w:val="20"/>
              </w:rPr>
              <w:t>0.085</w:t>
            </w:r>
          </w:p>
        </w:tc>
        <w:tc>
          <w:tcPr>
            <w:tcW w:w="660" w:type="dxa"/>
            <w:tcBorders>
              <w:left w:val="nil"/>
              <w:right w:val="nil"/>
            </w:tcBorders>
            <w:vAlign w:val="center"/>
          </w:tcPr>
          <w:p w14:paraId="72BC605F" w14:textId="5C69A244" w:rsidR="003F28ED" w:rsidRPr="00385E74" w:rsidRDefault="003F28ED" w:rsidP="005E03B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14F3">
              <w:rPr>
                <w:rFonts w:ascii="Times New Roman" w:hAnsi="Times New Roman"/>
                <w:sz w:val="20"/>
                <w:szCs w:val="20"/>
              </w:rPr>
              <w:t>0.287</w:t>
            </w:r>
          </w:p>
        </w:tc>
      </w:tr>
    </w:tbl>
    <w:p w14:paraId="108BC270" w14:textId="5F69C0A0" w:rsidR="00BF3B7A" w:rsidRDefault="00BF3B7A" w:rsidP="00882188">
      <w:pPr>
        <w:spacing w:after="0"/>
        <w:rPr>
          <w:rFonts w:ascii="Times New Roman" w:hAnsi="Times New Roman"/>
          <w:sz w:val="24"/>
          <w:szCs w:val="24"/>
        </w:rPr>
      </w:pPr>
      <w:r w:rsidRPr="004720E2">
        <w:rPr>
          <w:rFonts w:ascii="Times New Roman" w:hAnsi="Times New Roman"/>
          <w:sz w:val="24"/>
          <w:szCs w:val="24"/>
        </w:rPr>
        <w:t xml:space="preserve">* Adjusted for age, sex, duration of diabetes, HbA1c, MAP, treatment assignment, ln(AER), and </w:t>
      </w:r>
      <w:proofErr w:type="spellStart"/>
      <w:r w:rsidRPr="004720E2">
        <w:rPr>
          <w:rFonts w:ascii="Times New Roman" w:hAnsi="Times New Roman"/>
          <w:sz w:val="24"/>
          <w:szCs w:val="24"/>
        </w:rPr>
        <w:t>iGFR</w:t>
      </w:r>
      <w:proofErr w:type="spellEnd"/>
      <w:r w:rsidRPr="004720E2">
        <w:rPr>
          <w:rFonts w:ascii="Times New Roman" w:hAnsi="Times New Roman"/>
          <w:sz w:val="24"/>
          <w:szCs w:val="24"/>
        </w:rPr>
        <w:t>. Longitudinal models are also adjusted for baseline structure.</w:t>
      </w:r>
    </w:p>
    <w:p w14:paraId="3E88620B" w14:textId="64F6461F" w:rsidR="00BF3B7A" w:rsidRPr="004720E2" w:rsidRDefault="00BF3B7A" w:rsidP="00BF3B7A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4720E2">
        <w:rPr>
          <w:rFonts w:ascii="Times New Roman" w:eastAsia="Times New Roman" w:hAnsi="Times New Roman"/>
          <w:sz w:val="24"/>
          <w:szCs w:val="24"/>
        </w:rPr>
        <w:t>†</w:t>
      </w:r>
      <w:r w:rsidRPr="00A60849">
        <w:rPr>
          <w:rFonts w:ascii="Times New Roman" w:eastAsia="Times New Roman" w:hAnsi="Times New Roman"/>
          <w:sz w:val="24"/>
          <w:szCs w:val="24"/>
        </w:rPr>
        <w:t xml:space="preserve"> </w:t>
      </w:r>
      <w:r w:rsidRPr="004720E2">
        <w:rPr>
          <w:rFonts w:ascii="Times New Roman" w:eastAsia="Times New Roman" w:hAnsi="Times New Roman"/>
          <w:sz w:val="24"/>
          <w:szCs w:val="24"/>
        </w:rPr>
        <w:t>N=189</w:t>
      </w:r>
      <w:r w:rsidR="008E6581">
        <w:rPr>
          <w:rFonts w:ascii="Times New Roman" w:eastAsia="Times New Roman" w:hAnsi="Times New Roman"/>
          <w:sz w:val="24"/>
          <w:szCs w:val="24"/>
        </w:rPr>
        <w:t xml:space="preserve"> </w:t>
      </w:r>
      <w:r w:rsidRPr="004720E2">
        <w:rPr>
          <w:rFonts w:ascii="Times New Roman" w:hAnsi="Times New Roman"/>
          <w:sz w:val="24"/>
          <w:szCs w:val="24"/>
        </w:rPr>
        <w:t>‡ N=156</w:t>
      </w:r>
    </w:p>
    <w:p w14:paraId="5975AE50" w14:textId="52A4B230" w:rsidR="008149F7" w:rsidRDefault="00BF3B7A" w:rsidP="005C7875">
      <w:pPr>
        <w:spacing w:after="0"/>
      </w:pPr>
      <w:r w:rsidRPr="004720E2">
        <w:rPr>
          <w:rFonts w:ascii="Times New Roman" w:eastAsia="MS Gothic" w:hAnsi="Times New Roman"/>
          <w:color w:val="000000"/>
          <w:kern w:val="24"/>
          <w:sz w:val="24"/>
          <w:szCs w:val="24"/>
        </w:rPr>
        <w:t xml:space="preserve">Parameter estimates with </w:t>
      </w:r>
      <w:r w:rsidRPr="004720E2">
        <w:rPr>
          <w:rFonts w:ascii="Times New Roman" w:hAnsi="Times New Roman"/>
          <w:i/>
          <w:sz w:val="24"/>
          <w:szCs w:val="24"/>
        </w:rPr>
        <w:t>P</w:t>
      </w:r>
      <w:r w:rsidRPr="004720E2">
        <w:rPr>
          <w:rFonts w:ascii="Times New Roman" w:hAnsi="Times New Roman"/>
          <w:sz w:val="24"/>
          <w:szCs w:val="24"/>
        </w:rPr>
        <w:t>-values &lt;0.</w:t>
      </w:r>
      <w:r w:rsidRPr="008E6581">
        <w:rPr>
          <w:rFonts w:ascii="Times New Roman" w:hAnsi="Times New Roman"/>
          <w:sz w:val="24"/>
          <w:szCs w:val="24"/>
        </w:rPr>
        <w:t xml:space="preserve">05 </w:t>
      </w:r>
      <w:r w:rsidRPr="008E6581">
        <w:rPr>
          <w:rFonts w:ascii="Times New Roman" w:eastAsia="MS Gothic" w:hAnsi="Times New Roman"/>
          <w:color w:val="000000"/>
          <w:kern w:val="24"/>
          <w:sz w:val="24"/>
          <w:szCs w:val="24"/>
        </w:rPr>
        <w:t>are shown in bold.</w:t>
      </w:r>
      <w:r w:rsidR="008E6581" w:rsidRPr="008E6581">
        <w:rPr>
          <w:rFonts w:ascii="Times New Roman" w:eastAsia="MS Gothic" w:hAnsi="Times New Roman"/>
          <w:color w:val="000000"/>
          <w:kern w:val="24"/>
          <w:sz w:val="24"/>
          <w:szCs w:val="24"/>
        </w:rPr>
        <w:t xml:space="preserve"> </w:t>
      </w:r>
      <w:bookmarkStart w:id="1" w:name="_Hlk483560799"/>
      <w:r w:rsidR="008E6581" w:rsidRPr="00B211BB">
        <w:rPr>
          <w:rFonts w:ascii="Times New Roman" w:eastAsia="MS Gothic" w:hAnsi="Times New Roman"/>
          <w:color w:val="000000"/>
          <w:kern w:val="24"/>
          <w:sz w:val="24"/>
          <w:szCs w:val="24"/>
        </w:rPr>
        <w:t xml:space="preserve">Abbreviations used: </w:t>
      </w:r>
      <w:r w:rsidR="008E6581" w:rsidRPr="00B211BB">
        <w:rPr>
          <w:rFonts w:ascii="Times New Roman" w:hAnsi="Times New Roman"/>
          <w:sz w:val="24"/>
          <w:szCs w:val="24"/>
        </w:rPr>
        <w:t xml:space="preserve">GBM, glomerular basement membrane; HbA1c, glycosylated hemoglobin; MAP, mean arterial pressure; </w:t>
      </w:r>
      <w:proofErr w:type="spellStart"/>
      <w:r w:rsidR="008E6581" w:rsidRPr="00B211BB">
        <w:rPr>
          <w:rFonts w:ascii="Times New Roman" w:hAnsi="Times New Roman"/>
          <w:sz w:val="24"/>
          <w:szCs w:val="24"/>
        </w:rPr>
        <w:t>Sv</w:t>
      </w:r>
      <w:proofErr w:type="spellEnd"/>
      <w:r w:rsidR="008E6581" w:rsidRPr="00B211BB">
        <w:rPr>
          <w:rFonts w:ascii="Times New Roman" w:hAnsi="Times New Roman"/>
          <w:sz w:val="24"/>
          <w:szCs w:val="24"/>
        </w:rPr>
        <w:t xml:space="preserve">(PGBM/glom), surface density of the peripheral glomerular basement membrane; </w:t>
      </w:r>
      <w:proofErr w:type="spellStart"/>
      <w:r w:rsidR="008E6581" w:rsidRPr="00B211BB">
        <w:rPr>
          <w:rFonts w:ascii="Times New Roman" w:hAnsi="Times New Roman"/>
          <w:sz w:val="24"/>
          <w:szCs w:val="24"/>
        </w:rPr>
        <w:t>Vv</w:t>
      </w:r>
      <w:proofErr w:type="spellEnd"/>
      <w:r w:rsidR="008E6581" w:rsidRPr="00B211BB">
        <w:rPr>
          <w:rFonts w:ascii="Times New Roman" w:hAnsi="Times New Roman"/>
          <w:sz w:val="24"/>
          <w:szCs w:val="24"/>
        </w:rPr>
        <w:t>(</w:t>
      </w:r>
      <w:proofErr w:type="spellStart"/>
      <w:r w:rsidR="008E6581" w:rsidRPr="00B211BB">
        <w:rPr>
          <w:rFonts w:ascii="Times New Roman" w:hAnsi="Times New Roman"/>
          <w:sz w:val="24"/>
          <w:szCs w:val="24"/>
        </w:rPr>
        <w:t>Int</w:t>
      </w:r>
      <w:proofErr w:type="spellEnd"/>
      <w:r w:rsidR="008E6581" w:rsidRPr="00B211BB">
        <w:rPr>
          <w:rFonts w:ascii="Times New Roman" w:hAnsi="Times New Roman"/>
          <w:sz w:val="24"/>
          <w:szCs w:val="24"/>
        </w:rPr>
        <w:t xml:space="preserve">/cortex), interstitial cortical fractional volume; </w:t>
      </w:r>
      <w:proofErr w:type="spellStart"/>
      <w:r w:rsidR="008E6581" w:rsidRPr="00B211BB">
        <w:rPr>
          <w:rFonts w:ascii="Times New Roman" w:hAnsi="Times New Roman"/>
          <w:sz w:val="24"/>
          <w:szCs w:val="24"/>
        </w:rPr>
        <w:t>Vv</w:t>
      </w:r>
      <w:proofErr w:type="spellEnd"/>
      <w:r w:rsidR="008E6581" w:rsidRPr="00B211BB">
        <w:rPr>
          <w:rFonts w:ascii="Times New Roman" w:hAnsi="Times New Roman"/>
          <w:sz w:val="24"/>
          <w:szCs w:val="24"/>
        </w:rPr>
        <w:t>(</w:t>
      </w:r>
      <w:proofErr w:type="spellStart"/>
      <w:r w:rsidR="008E6581" w:rsidRPr="00B211BB">
        <w:rPr>
          <w:rFonts w:ascii="Times New Roman" w:hAnsi="Times New Roman"/>
          <w:sz w:val="24"/>
          <w:szCs w:val="24"/>
        </w:rPr>
        <w:t>Mes</w:t>
      </w:r>
      <w:proofErr w:type="spellEnd"/>
      <w:r w:rsidR="008E6581" w:rsidRPr="00B211BB">
        <w:rPr>
          <w:rFonts w:ascii="Times New Roman" w:hAnsi="Times New Roman"/>
          <w:sz w:val="24"/>
          <w:szCs w:val="24"/>
        </w:rPr>
        <w:t>/glom), mesangial fractional volume per glomerulus; GlomV, glomerular volume; TFS/glom, total filtration surface per glomerulus; BK, bradykinin; BK(1-7), bradykinin (1-7); BK(1-8), bradykinin (1-8); hyp3-BK, hydroxylated bradykinin; hyp3-BK(1-7) hydroxylated bradykinin (1-7); hyp3-BK(1-8) hydroxylated bradykinin (1-8)</w:t>
      </w:r>
      <w:r w:rsidR="008E6581">
        <w:rPr>
          <w:rFonts w:ascii="Times New Roman" w:hAnsi="Times New Roman"/>
          <w:sz w:val="24"/>
          <w:szCs w:val="24"/>
        </w:rPr>
        <w:t>.</w:t>
      </w:r>
      <w:bookmarkEnd w:id="1"/>
    </w:p>
    <w:sectPr w:rsidR="008149F7" w:rsidSect="008149F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4E5"/>
    <w:rsid w:val="00042BDD"/>
    <w:rsid w:val="000655B1"/>
    <w:rsid w:val="00066156"/>
    <w:rsid w:val="00083895"/>
    <w:rsid w:val="000B340D"/>
    <w:rsid w:val="000D7935"/>
    <w:rsid w:val="000F1512"/>
    <w:rsid w:val="001027CB"/>
    <w:rsid w:val="001A5D93"/>
    <w:rsid w:val="001C09E9"/>
    <w:rsid w:val="001C436A"/>
    <w:rsid w:val="001F6462"/>
    <w:rsid w:val="002046F2"/>
    <w:rsid w:val="002A05E1"/>
    <w:rsid w:val="002A5638"/>
    <w:rsid w:val="002E0731"/>
    <w:rsid w:val="00350FE1"/>
    <w:rsid w:val="003B62CA"/>
    <w:rsid w:val="003F28ED"/>
    <w:rsid w:val="003F4FB0"/>
    <w:rsid w:val="004720E2"/>
    <w:rsid w:val="00492703"/>
    <w:rsid w:val="004A4B9B"/>
    <w:rsid w:val="004D4BA3"/>
    <w:rsid w:val="0050437D"/>
    <w:rsid w:val="00504807"/>
    <w:rsid w:val="005C7875"/>
    <w:rsid w:val="005E03B2"/>
    <w:rsid w:val="005F5677"/>
    <w:rsid w:val="006043D0"/>
    <w:rsid w:val="00670E73"/>
    <w:rsid w:val="00691BFB"/>
    <w:rsid w:val="006A6FFD"/>
    <w:rsid w:val="006C363C"/>
    <w:rsid w:val="006D0AE5"/>
    <w:rsid w:val="0071335F"/>
    <w:rsid w:val="007254E5"/>
    <w:rsid w:val="007312AB"/>
    <w:rsid w:val="0074440F"/>
    <w:rsid w:val="007468A8"/>
    <w:rsid w:val="0078480A"/>
    <w:rsid w:val="007A5273"/>
    <w:rsid w:val="008149F7"/>
    <w:rsid w:val="0086056B"/>
    <w:rsid w:val="00881F16"/>
    <w:rsid w:val="00882188"/>
    <w:rsid w:val="008E4751"/>
    <w:rsid w:val="008E6581"/>
    <w:rsid w:val="0092715A"/>
    <w:rsid w:val="00953F78"/>
    <w:rsid w:val="009761FA"/>
    <w:rsid w:val="00A36B4B"/>
    <w:rsid w:val="00A60849"/>
    <w:rsid w:val="00AB5EC4"/>
    <w:rsid w:val="00AC3B7B"/>
    <w:rsid w:val="00AE48A8"/>
    <w:rsid w:val="00B50D68"/>
    <w:rsid w:val="00BD2823"/>
    <w:rsid w:val="00BF3B7A"/>
    <w:rsid w:val="00C061D8"/>
    <w:rsid w:val="00C06FD9"/>
    <w:rsid w:val="00C16324"/>
    <w:rsid w:val="00C31029"/>
    <w:rsid w:val="00C37A54"/>
    <w:rsid w:val="00C7237E"/>
    <w:rsid w:val="00D043B5"/>
    <w:rsid w:val="00D16DAC"/>
    <w:rsid w:val="00D5256E"/>
    <w:rsid w:val="00D565E8"/>
    <w:rsid w:val="00D96110"/>
    <w:rsid w:val="00E35D8D"/>
    <w:rsid w:val="00E3797B"/>
    <w:rsid w:val="00E43ED6"/>
    <w:rsid w:val="00EC0780"/>
    <w:rsid w:val="00F3240A"/>
    <w:rsid w:val="00F5121A"/>
    <w:rsid w:val="00F52A76"/>
    <w:rsid w:val="00F607D4"/>
    <w:rsid w:val="00F62769"/>
    <w:rsid w:val="00F86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A4E26"/>
  <w15:docId w15:val="{6F77FFB8-9E4B-4D75-BCE5-2E583D2A7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54E5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254E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7254E5"/>
    <w:pPr>
      <w:spacing w:after="0" w:line="240" w:lineRule="auto"/>
    </w:pPr>
    <w:rPr>
      <w:rFonts w:ascii="Calibri" w:eastAsia="MS Mincho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72"/>
    <w:qFormat/>
    <w:rsid w:val="000B340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50D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0D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0D68"/>
    <w:rPr>
      <w:rFonts w:ascii="Calibri" w:eastAsia="MS Mincho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D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D68"/>
    <w:rPr>
      <w:rFonts w:ascii="Calibri" w:eastAsia="MS Mincho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D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D68"/>
    <w:rPr>
      <w:rFonts w:ascii="Segoe UI" w:eastAsia="MS Mincho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B03D286.dotm</Template>
  <TotalTime>4</TotalTime>
  <Pages>1</Pages>
  <Words>398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oker, Helen (NIH/NIDDK) [E]</dc:creator>
  <cp:lastModifiedBy>Nelson, Robert (NIH/NIDDK) [E]</cp:lastModifiedBy>
  <cp:revision>4</cp:revision>
  <dcterms:created xsi:type="dcterms:W3CDTF">2017-06-27T21:51:00Z</dcterms:created>
  <dcterms:modified xsi:type="dcterms:W3CDTF">2017-06-27T22:02:00Z</dcterms:modified>
</cp:coreProperties>
</file>